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2932F" w14:textId="77777777" w:rsidR="00FF5FF3" w:rsidRPr="00437075" w:rsidRDefault="00FF5FF3" w:rsidP="00FF5FF3">
      <w:pPr>
        <w:jc w:val="center"/>
        <w:rPr>
          <w:rFonts w:ascii="Times New Roman" w:hAnsi="Times New Roman" w:cs="Times New Roman"/>
          <w:sz w:val="28"/>
          <w:szCs w:val="28"/>
        </w:rPr>
      </w:pPr>
      <w:r w:rsidRPr="00437075">
        <w:rPr>
          <w:rFonts w:ascii="Times New Roman" w:hAnsi="Times New Roman" w:cs="Times New Roman"/>
          <w:sz w:val="28"/>
          <w:szCs w:val="28"/>
        </w:rPr>
        <w:t>Title page</w:t>
      </w:r>
    </w:p>
    <w:p w14:paraId="49653057" w14:textId="77777777" w:rsidR="00FF5FF3" w:rsidRPr="00437075" w:rsidRDefault="00FF5FF3" w:rsidP="00FF5FF3"/>
    <w:p w14:paraId="49FC5145" w14:textId="77777777" w:rsidR="00FF5FF3" w:rsidRPr="00437075" w:rsidRDefault="00FF5FF3" w:rsidP="00093D40">
      <w:pPr>
        <w:rPr>
          <w:rFonts w:ascii="Times New Roman" w:hAnsi="Times New Roman" w:cs="Times New Roman"/>
          <w:iCs/>
          <w:color w:val="000000"/>
          <w:sz w:val="28"/>
          <w:szCs w:val="28"/>
        </w:rPr>
      </w:pPr>
      <w:r w:rsidRPr="00437075">
        <w:rPr>
          <w:rFonts w:ascii="Times New Roman" w:hAnsi="Times New Roman" w:cs="Times New Roman"/>
          <w:color w:val="000000"/>
          <w:sz w:val="28"/>
          <w:szCs w:val="28"/>
        </w:rPr>
        <w:t xml:space="preserve">Title: </w:t>
      </w:r>
      <w:r w:rsidR="00093D40" w:rsidRPr="00437075">
        <w:rPr>
          <w:rFonts w:ascii="Times New Roman" w:hAnsi="Times New Roman" w:cs="Times New Roman"/>
          <w:sz w:val="28"/>
          <w:szCs w:val="28"/>
        </w:rPr>
        <w:t xml:space="preserve">Quantitative characterization of </w:t>
      </w:r>
      <w:proofErr w:type="spellStart"/>
      <w:r w:rsidR="00093D40" w:rsidRPr="00437075">
        <w:rPr>
          <w:rFonts w:ascii="Times New Roman" w:hAnsi="Times New Roman" w:cs="Times New Roman"/>
          <w:i/>
          <w:iCs/>
          <w:color w:val="000000"/>
          <w:sz w:val="28"/>
          <w:szCs w:val="28"/>
        </w:rPr>
        <w:t>Clostridioides</w:t>
      </w:r>
      <w:proofErr w:type="spellEnd"/>
      <w:r w:rsidR="00093D40" w:rsidRPr="00437075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 difficile</w:t>
      </w:r>
      <w:r w:rsidR="00093D40" w:rsidRPr="00437075">
        <w:rPr>
          <w:rFonts w:ascii="Times New Roman" w:hAnsi="Times New Roman" w:cs="Times New Roman"/>
          <w:color w:val="000000"/>
          <w:sz w:val="28"/>
          <w:szCs w:val="28"/>
        </w:rPr>
        <w:t> population in the gut microbiome of patients with </w:t>
      </w:r>
      <w:r w:rsidR="00093D40" w:rsidRPr="00437075">
        <w:rPr>
          <w:rFonts w:ascii="Times New Roman" w:hAnsi="Times New Roman" w:cs="Times New Roman"/>
          <w:i/>
          <w:iCs/>
          <w:color w:val="000000"/>
          <w:sz w:val="28"/>
          <w:szCs w:val="28"/>
        </w:rPr>
        <w:t xml:space="preserve">C. difficile </w:t>
      </w:r>
      <w:r w:rsidR="00093D40" w:rsidRPr="00437075">
        <w:rPr>
          <w:rFonts w:ascii="Times New Roman" w:hAnsi="Times New Roman" w:cs="Times New Roman"/>
          <w:iCs/>
          <w:color w:val="000000"/>
          <w:sz w:val="28"/>
          <w:szCs w:val="28"/>
        </w:rPr>
        <w:t>infection and their association with clinical factors</w:t>
      </w:r>
    </w:p>
    <w:p w14:paraId="6FC6B1D5" w14:textId="77777777" w:rsidR="00FF5FF3" w:rsidRPr="00437075" w:rsidRDefault="00FF5FF3" w:rsidP="00FF5FF3">
      <w:pPr>
        <w:jc w:val="center"/>
        <w:rPr>
          <w:rFonts w:ascii="Times New Roman" w:hAnsi="Times New Roman" w:cs="Times New Roman"/>
          <w:iCs/>
          <w:color w:val="000000"/>
          <w:sz w:val="28"/>
          <w:szCs w:val="28"/>
        </w:rPr>
      </w:pPr>
      <w:r w:rsidRPr="00437075">
        <w:rPr>
          <w:rFonts w:ascii="Times New Roman" w:hAnsi="Times New Roman" w:cs="Times New Roman"/>
          <w:iCs/>
          <w:color w:val="000000"/>
          <w:sz w:val="28"/>
          <w:szCs w:val="28"/>
        </w:rPr>
        <w:t>R</w:t>
      </w:r>
      <w:r w:rsidRPr="00437075">
        <w:rPr>
          <w:rFonts w:ascii="Times New Roman" w:hAnsi="Times New Roman" w:cs="Times New Roman" w:hint="eastAsia"/>
          <w:iCs/>
          <w:color w:val="000000"/>
          <w:sz w:val="28"/>
          <w:szCs w:val="28"/>
        </w:rPr>
        <w:t xml:space="preserve">unning </w:t>
      </w:r>
      <w:r w:rsidRPr="00437075">
        <w:rPr>
          <w:rFonts w:ascii="Times New Roman" w:hAnsi="Times New Roman" w:cs="Times New Roman"/>
          <w:iCs/>
          <w:color w:val="000000"/>
          <w:sz w:val="28"/>
          <w:szCs w:val="28"/>
        </w:rPr>
        <w:t xml:space="preserve">title: </w:t>
      </w:r>
      <w:r w:rsidRPr="00437075">
        <w:rPr>
          <w:rFonts w:ascii="Times New Roman" w:hAnsi="Times New Roman" w:cs="Times New Roman" w:hint="eastAsia"/>
          <w:iCs/>
          <w:color w:val="000000"/>
          <w:sz w:val="28"/>
          <w:szCs w:val="28"/>
        </w:rPr>
        <w:t>Abundance o</w:t>
      </w:r>
      <w:r w:rsidRPr="00437075">
        <w:rPr>
          <w:rFonts w:ascii="Times New Roman" w:hAnsi="Times New Roman" w:cs="Times New Roman"/>
          <w:iCs/>
          <w:color w:val="000000"/>
          <w:sz w:val="28"/>
          <w:szCs w:val="28"/>
        </w:rPr>
        <w:t xml:space="preserve">f </w:t>
      </w:r>
      <w:r w:rsidRPr="00437075">
        <w:rPr>
          <w:rFonts w:ascii="Times New Roman" w:hAnsi="Times New Roman" w:cs="Times New Roman"/>
          <w:i/>
          <w:iCs/>
          <w:color w:val="000000"/>
          <w:sz w:val="28"/>
          <w:szCs w:val="28"/>
        </w:rPr>
        <w:t>C. difficile</w:t>
      </w:r>
      <w:r w:rsidRPr="00437075">
        <w:rPr>
          <w:rFonts w:ascii="Times New Roman" w:hAnsi="Times New Roman" w:cs="Times New Roman"/>
          <w:iCs/>
          <w:color w:val="000000"/>
          <w:sz w:val="28"/>
          <w:szCs w:val="28"/>
        </w:rPr>
        <w:t xml:space="preserve"> in gut microbiome</w:t>
      </w:r>
    </w:p>
    <w:p w14:paraId="34A13C8E" w14:textId="77777777" w:rsidR="00FF5FF3" w:rsidRPr="00437075" w:rsidRDefault="00FF5FF3" w:rsidP="00FF5FF3">
      <w:pPr>
        <w:rPr>
          <w:rFonts w:ascii="Times New Roman" w:hAnsi="Times New Roman" w:cs="Times New Roman"/>
          <w:i/>
          <w:iCs/>
          <w:color w:val="000000"/>
          <w:sz w:val="28"/>
          <w:szCs w:val="28"/>
        </w:rPr>
      </w:pPr>
    </w:p>
    <w:p w14:paraId="289CD6F3" w14:textId="77777777" w:rsidR="00FF5FF3" w:rsidRPr="00437075" w:rsidRDefault="00FF5FF3" w:rsidP="00FF5F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7075">
        <w:rPr>
          <w:rFonts w:ascii="Times New Roman" w:hAnsi="Times New Roman" w:cs="Times New Roman"/>
          <w:sz w:val="24"/>
          <w:szCs w:val="24"/>
        </w:rPr>
        <w:t>Jieun Kim</w:t>
      </w:r>
    </w:p>
    <w:p w14:paraId="23EEE712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t xml:space="preserve">Department of Internal Medicine, College of Medicine, </w:t>
      </w: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University, Seoul, 04763, </w:t>
      </w:r>
      <w:r w:rsidRPr="00437075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37075">
        <w:rPr>
          <w:rFonts w:ascii="Times New Roman" w:hAnsi="Times New Roman" w:cs="Times New Roman"/>
          <w:bCs/>
          <w:sz w:val="24"/>
          <w:szCs w:val="24"/>
        </w:rPr>
        <w:t>Korea</w:t>
      </w:r>
    </w:p>
    <w:p w14:paraId="1F235942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Youna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Cho</w:t>
      </w:r>
    </w:p>
    <w:p w14:paraId="2A2409E7" w14:textId="77777777" w:rsidR="00FF5FF3" w:rsidRPr="00437075" w:rsidRDefault="00FF5FF3" w:rsidP="00FF5FF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t xml:space="preserve">Department of Computer Science and Engineering, </w:t>
      </w: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University, Seoul, 04763, </w:t>
      </w:r>
      <w:r w:rsidRPr="00437075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37075">
        <w:rPr>
          <w:rFonts w:ascii="Times New Roman" w:hAnsi="Times New Roman" w:cs="Times New Roman"/>
          <w:bCs/>
          <w:sz w:val="24"/>
          <w:szCs w:val="24"/>
        </w:rPr>
        <w:t>Korea</w:t>
      </w:r>
    </w:p>
    <w:p w14:paraId="439C9CFD" w14:textId="77777777" w:rsidR="00FF5FF3" w:rsidRPr="00437075" w:rsidRDefault="00FF5FF3" w:rsidP="00FF5FF3">
      <w:pPr>
        <w:rPr>
          <w:rFonts w:ascii="Times New Roman" w:hAnsi="Times New Roman" w:cs="Times New Roman"/>
          <w:sz w:val="24"/>
          <w:szCs w:val="24"/>
        </w:rPr>
      </w:pPr>
      <w:r w:rsidRPr="00437075">
        <w:rPr>
          <w:rFonts w:ascii="Times New Roman" w:hAnsi="Times New Roman" w:cs="Times New Roman" w:hint="eastAsia"/>
          <w:sz w:val="24"/>
          <w:szCs w:val="24"/>
        </w:rPr>
        <w:t xml:space="preserve">Mi-Ran </w:t>
      </w:r>
      <w:proofErr w:type="spellStart"/>
      <w:r w:rsidRPr="00437075">
        <w:rPr>
          <w:rFonts w:ascii="Times New Roman" w:hAnsi="Times New Roman" w:cs="Times New Roman" w:hint="eastAsia"/>
          <w:sz w:val="24"/>
          <w:szCs w:val="24"/>
        </w:rPr>
        <w:t>Seo</w:t>
      </w:r>
      <w:proofErr w:type="spellEnd"/>
    </w:p>
    <w:p w14:paraId="6A3F66FB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t xml:space="preserve">Department of Internal Medicine, College of Medicine, </w:t>
      </w: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University, Seoul, 04763, </w:t>
      </w:r>
      <w:r w:rsidRPr="00437075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37075">
        <w:rPr>
          <w:rFonts w:ascii="Times New Roman" w:hAnsi="Times New Roman" w:cs="Times New Roman"/>
          <w:bCs/>
          <w:sz w:val="24"/>
          <w:szCs w:val="24"/>
        </w:rPr>
        <w:t>Korea</w:t>
      </w:r>
    </w:p>
    <w:p w14:paraId="1D5E998E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t>Mi Hyun Bae</w:t>
      </w:r>
    </w:p>
    <w:p w14:paraId="5135A56A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t xml:space="preserve">Department of Laboratory Medicine, College of Medicine, </w:t>
      </w: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University, Seoul, 04763, </w:t>
      </w:r>
      <w:r w:rsidRPr="00437075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37075">
        <w:rPr>
          <w:rFonts w:ascii="Times New Roman" w:hAnsi="Times New Roman" w:cs="Times New Roman"/>
          <w:bCs/>
          <w:sz w:val="24"/>
          <w:szCs w:val="24"/>
        </w:rPr>
        <w:t>Korea</w:t>
      </w:r>
    </w:p>
    <w:p w14:paraId="1217C2A1" w14:textId="77777777" w:rsidR="00FF5FF3" w:rsidRPr="00437075" w:rsidRDefault="00FF5FF3" w:rsidP="00FF5F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37075">
        <w:rPr>
          <w:rFonts w:ascii="Times New Roman" w:hAnsi="Times New Roman" w:cs="Times New Roman"/>
          <w:sz w:val="24"/>
          <w:szCs w:val="24"/>
        </w:rPr>
        <w:t>Bongyoung</w:t>
      </w:r>
      <w:proofErr w:type="spellEnd"/>
      <w:r w:rsidRPr="00437075">
        <w:rPr>
          <w:rFonts w:ascii="Times New Roman" w:hAnsi="Times New Roman" w:cs="Times New Roman"/>
          <w:sz w:val="24"/>
          <w:szCs w:val="24"/>
        </w:rPr>
        <w:t xml:space="preserve"> Kim</w:t>
      </w:r>
    </w:p>
    <w:p w14:paraId="34925C47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epartment of Internal Medicine, College of Medicine, </w:t>
      </w: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University, Seoul, 04763, </w:t>
      </w:r>
      <w:r w:rsidRPr="00437075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37075">
        <w:rPr>
          <w:rFonts w:ascii="Times New Roman" w:hAnsi="Times New Roman" w:cs="Times New Roman"/>
          <w:bCs/>
          <w:sz w:val="24"/>
          <w:szCs w:val="24"/>
        </w:rPr>
        <w:t>Korea</w:t>
      </w:r>
    </w:p>
    <w:p w14:paraId="6DEAD5B3" w14:textId="77777777" w:rsidR="00FF5FF3" w:rsidRPr="00437075" w:rsidRDefault="00FF5FF3" w:rsidP="00FF5F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7075">
        <w:rPr>
          <w:rFonts w:ascii="Times New Roman" w:hAnsi="Times New Roman" w:cs="Times New Roman"/>
          <w:sz w:val="24"/>
          <w:szCs w:val="24"/>
        </w:rPr>
        <w:t>Mina Rho*</w:t>
      </w:r>
    </w:p>
    <w:p w14:paraId="65151FEC" w14:textId="77777777" w:rsidR="00FF5FF3" w:rsidRPr="00437075" w:rsidRDefault="00FF5FF3" w:rsidP="00FF5FF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t xml:space="preserve">Department of Computer Science and Engineering, </w:t>
      </w: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University</w:t>
      </w:r>
    </w:p>
    <w:p w14:paraId="76769026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r w:rsidRPr="00437075">
        <w:rPr>
          <w:rFonts w:ascii="Times New Roman" w:hAnsi="Times New Roman" w:cs="Times New Roman"/>
          <w:sz w:val="24"/>
          <w:szCs w:val="24"/>
        </w:rPr>
        <w:t xml:space="preserve">Department of Biomedical Informatics, </w:t>
      </w:r>
      <w:proofErr w:type="spellStart"/>
      <w:r w:rsidRPr="00437075">
        <w:rPr>
          <w:rFonts w:ascii="Times New Roman" w:hAnsi="Times New Roman" w:cs="Times New Roman"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sz w:val="24"/>
          <w:szCs w:val="24"/>
        </w:rPr>
        <w:t xml:space="preserve"> University</w:t>
      </w:r>
      <w:r w:rsidRPr="00437075">
        <w:rPr>
          <w:rFonts w:ascii="Times New Roman" w:hAnsi="Times New Roman" w:cs="Times New Roman"/>
          <w:bCs/>
          <w:sz w:val="24"/>
          <w:szCs w:val="24"/>
        </w:rPr>
        <w:t xml:space="preserve">, Seoul, 04763, </w:t>
      </w:r>
      <w:r w:rsidRPr="00437075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37075">
        <w:rPr>
          <w:rFonts w:ascii="Times New Roman" w:hAnsi="Times New Roman" w:cs="Times New Roman"/>
          <w:bCs/>
          <w:sz w:val="24"/>
          <w:szCs w:val="24"/>
        </w:rPr>
        <w:t>Korea</w:t>
      </w:r>
      <w:r w:rsidRPr="00437075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3D8505D4" w14:textId="77777777" w:rsidR="00FF5FF3" w:rsidRPr="00437075" w:rsidRDefault="00FF5FF3" w:rsidP="00FF5FF3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437075">
        <w:rPr>
          <w:rFonts w:ascii="Times New Roman" w:eastAsiaTheme="minorHAnsi" w:hAnsi="Times New Roman" w:cs="Times New Roman"/>
          <w:sz w:val="24"/>
          <w:szCs w:val="24"/>
        </w:rPr>
        <w:t>Hyunjoo</w:t>
      </w:r>
      <w:proofErr w:type="spellEnd"/>
      <w:r w:rsidRPr="00437075">
        <w:rPr>
          <w:rFonts w:ascii="Times New Roman" w:eastAsiaTheme="minorHAnsi" w:hAnsi="Times New Roman" w:cs="Times New Roman"/>
          <w:sz w:val="24"/>
          <w:szCs w:val="24"/>
        </w:rPr>
        <w:t xml:space="preserve"> Pai*</w:t>
      </w:r>
    </w:p>
    <w:p w14:paraId="333D71F4" w14:textId="77777777" w:rsidR="00FF5FF3" w:rsidRPr="00437075" w:rsidRDefault="00FF5FF3" w:rsidP="00FF5FF3">
      <w:pPr>
        <w:rPr>
          <w:rFonts w:ascii="Times New Roman" w:hAnsi="Times New Roman" w:cs="Times New Roman"/>
          <w:bCs/>
          <w:sz w:val="24"/>
          <w:szCs w:val="24"/>
        </w:rPr>
      </w:pPr>
      <w:r w:rsidRPr="00437075">
        <w:rPr>
          <w:rFonts w:ascii="Times New Roman" w:hAnsi="Times New Roman" w:cs="Times New Roman"/>
          <w:bCs/>
          <w:sz w:val="24"/>
          <w:szCs w:val="24"/>
        </w:rPr>
        <w:t xml:space="preserve">Department of Internal Medicine, College of Medicine, </w:t>
      </w:r>
      <w:proofErr w:type="spellStart"/>
      <w:r w:rsidRPr="00437075">
        <w:rPr>
          <w:rFonts w:ascii="Times New Roman" w:hAnsi="Times New Roman" w:cs="Times New Roman"/>
          <w:bCs/>
          <w:sz w:val="24"/>
          <w:szCs w:val="24"/>
        </w:rPr>
        <w:t>Hanyang</w:t>
      </w:r>
      <w:proofErr w:type="spellEnd"/>
      <w:r w:rsidRPr="00437075">
        <w:rPr>
          <w:rFonts w:ascii="Times New Roman" w:hAnsi="Times New Roman" w:cs="Times New Roman"/>
          <w:bCs/>
          <w:sz w:val="24"/>
          <w:szCs w:val="24"/>
        </w:rPr>
        <w:t xml:space="preserve"> University, Seoul, 04763, </w:t>
      </w:r>
      <w:r w:rsidRPr="00437075"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37075">
        <w:rPr>
          <w:rFonts w:ascii="Times New Roman" w:hAnsi="Times New Roman" w:cs="Times New Roman"/>
          <w:bCs/>
          <w:sz w:val="24"/>
          <w:szCs w:val="24"/>
        </w:rPr>
        <w:t>Korea</w:t>
      </w:r>
    </w:p>
    <w:p w14:paraId="5749729C" w14:textId="77777777" w:rsidR="00FF5FF3" w:rsidRPr="00437075" w:rsidRDefault="00FF5FF3" w:rsidP="00FF5FF3">
      <w:pPr>
        <w:wordWrap/>
        <w:rPr>
          <w:rFonts w:ascii="Times New Roman" w:eastAsiaTheme="minorHAnsi" w:hAnsi="Times New Roman" w:cs="Times New Roman"/>
          <w:sz w:val="24"/>
          <w:szCs w:val="24"/>
        </w:rPr>
      </w:pPr>
    </w:p>
    <w:p w14:paraId="37BEA3C3" w14:textId="77777777" w:rsidR="00FF5FF3" w:rsidRPr="00437075" w:rsidRDefault="00FF5FF3" w:rsidP="00FF5FF3">
      <w:pPr>
        <w:wordWrap/>
        <w:rPr>
          <w:rFonts w:ascii="Times New Roman" w:eastAsiaTheme="minorHAnsi" w:hAnsi="Times New Roman" w:cs="Times New Roman"/>
          <w:sz w:val="24"/>
          <w:szCs w:val="24"/>
        </w:rPr>
      </w:pPr>
      <w:r w:rsidRPr="00437075">
        <w:rPr>
          <w:rFonts w:ascii="Times New Roman" w:eastAsiaTheme="minorHAnsi" w:hAnsi="Times New Roman" w:cs="Times New Roman"/>
          <w:sz w:val="24"/>
          <w:szCs w:val="24"/>
        </w:rPr>
        <w:t>C</w:t>
      </w:r>
      <w:r w:rsidRPr="00437075">
        <w:rPr>
          <w:rFonts w:ascii="Times New Roman" w:eastAsiaTheme="minorHAnsi" w:hAnsi="Times New Roman" w:cs="Times New Roman" w:hint="eastAsia"/>
          <w:sz w:val="24"/>
          <w:szCs w:val="24"/>
        </w:rPr>
        <w:t>orrespo</w:t>
      </w:r>
      <w:r w:rsidRPr="00437075">
        <w:rPr>
          <w:rFonts w:ascii="Times New Roman" w:eastAsiaTheme="minorHAnsi" w:hAnsi="Times New Roman" w:cs="Times New Roman"/>
          <w:sz w:val="24"/>
          <w:szCs w:val="24"/>
        </w:rPr>
        <w:t>nding author</w:t>
      </w:r>
    </w:p>
    <w:p w14:paraId="279D488F" w14:textId="77777777" w:rsidR="00FF5FF3" w:rsidRPr="00437075" w:rsidRDefault="00FF5FF3" w:rsidP="00FF5FF3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437075">
        <w:rPr>
          <w:rFonts w:ascii="Times New Roman" w:eastAsiaTheme="minorHAnsi" w:hAnsi="Times New Roman" w:cs="Times New Roman"/>
          <w:sz w:val="24"/>
          <w:szCs w:val="24"/>
        </w:rPr>
        <w:t>Hyunjoo</w:t>
      </w:r>
      <w:proofErr w:type="spellEnd"/>
      <w:r w:rsidRPr="00437075">
        <w:rPr>
          <w:rFonts w:ascii="Times New Roman" w:eastAsiaTheme="minorHAnsi" w:hAnsi="Times New Roman" w:cs="Times New Roman"/>
          <w:sz w:val="24"/>
          <w:szCs w:val="24"/>
        </w:rPr>
        <w:t xml:space="preserve"> Pai*</w:t>
      </w:r>
    </w:p>
    <w:p w14:paraId="57F54BD2" w14:textId="77777777" w:rsidR="00FF5FF3" w:rsidRPr="00437075" w:rsidRDefault="00FF5FF3" w:rsidP="00FF5FF3">
      <w:pPr>
        <w:wordWrap/>
        <w:rPr>
          <w:rFonts w:ascii="Times New Roman" w:eastAsiaTheme="minorHAnsi" w:hAnsi="Times New Roman" w:cs="Times New Roman"/>
          <w:sz w:val="24"/>
          <w:szCs w:val="24"/>
        </w:rPr>
      </w:pPr>
      <w:r w:rsidRPr="00437075">
        <w:rPr>
          <w:rFonts w:ascii="Times New Roman" w:eastAsiaTheme="minorHAnsi" w:hAnsi="Times New Roman" w:cs="Times New Roman"/>
          <w:sz w:val="24"/>
          <w:szCs w:val="24"/>
        </w:rPr>
        <w:t>Tel: 82-2-2290-8356, Fax: 82-2-2298-9183</w:t>
      </w:r>
    </w:p>
    <w:p w14:paraId="786AA821" w14:textId="77777777" w:rsidR="00FF5FF3" w:rsidRPr="00437075" w:rsidRDefault="00FF5FF3" w:rsidP="00FF5FF3">
      <w:pPr>
        <w:widowControl/>
        <w:wordWrap/>
        <w:autoSpaceDE/>
        <w:autoSpaceDN/>
        <w:rPr>
          <w:rStyle w:val="a7"/>
          <w:rFonts w:ascii="Times New Roman" w:eastAsiaTheme="minorHAnsi" w:hAnsi="Times New Roman" w:cs="Times New Roman"/>
          <w:sz w:val="24"/>
          <w:szCs w:val="24"/>
        </w:rPr>
      </w:pPr>
      <w:r w:rsidRPr="00437075">
        <w:rPr>
          <w:rFonts w:ascii="Times New Roman" w:eastAsiaTheme="minorHAnsi" w:hAnsi="Times New Roman" w:cs="Times New Roman"/>
          <w:sz w:val="24"/>
          <w:szCs w:val="24"/>
        </w:rPr>
        <w:t xml:space="preserve">E-mail address: </w:t>
      </w:r>
      <w:hyperlink r:id="rId8" w:history="1">
        <w:r w:rsidRPr="00437075">
          <w:rPr>
            <w:rStyle w:val="a7"/>
            <w:rFonts w:ascii="Times New Roman" w:eastAsiaTheme="minorHAnsi" w:hAnsi="Times New Roman" w:cs="Times New Roman"/>
            <w:sz w:val="24"/>
            <w:szCs w:val="24"/>
          </w:rPr>
          <w:t>paihyunjoo@gmail.com</w:t>
        </w:r>
      </w:hyperlink>
    </w:p>
    <w:p w14:paraId="2EC0E8F5" w14:textId="77777777" w:rsidR="00FF5FF3" w:rsidRPr="00437075" w:rsidRDefault="00FF5FF3" w:rsidP="00FF5FF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7075">
        <w:rPr>
          <w:rFonts w:ascii="Times New Roman" w:hAnsi="Times New Roman" w:cs="Times New Roman"/>
          <w:sz w:val="24"/>
          <w:szCs w:val="24"/>
        </w:rPr>
        <w:t>Mina Rho*</w:t>
      </w:r>
    </w:p>
    <w:p w14:paraId="39B5D94B" w14:textId="77777777" w:rsidR="00FF5FF3" w:rsidRPr="00437075" w:rsidRDefault="00FF5FF3" w:rsidP="00FF5FF3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4"/>
          <w:szCs w:val="24"/>
        </w:rPr>
      </w:pPr>
      <w:r w:rsidRPr="00437075">
        <w:rPr>
          <w:rFonts w:ascii="Times New Roman" w:eastAsiaTheme="minorHAnsi" w:hAnsi="Times New Roman" w:cs="Times New Roman" w:hint="eastAsia"/>
          <w:sz w:val="24"/>
          <w:szCs w:val="24"/>
        </w:rPr>
        <w:t>Tel: 82-2-2220-</w:t>
      </w:r>
      <w:r w:rsidRPr="00437075">
        <w:rPr>
          <w:rFonts w:ascii="Times New Roman" w:eastAsiaTheme="minorHAnsi" w:hAnsi="Times New Roman" w:cs="Times New Roman"/>
          <w:sz w:val="24"/>
          <w:szCs w:val="24"/>
        </w:rPr>
        <w:t>2379</w:t>
      </w:r>
    </w:p>
    <w:p w14:paraId="105DE75E" w14:textId="77777777" w:rsidR="00FF5FF3" w:rsidRPr="00437075" w:rsidRDefault="00FF5FF3" w:rsidP="00FF5FF3">
      <w:pPr>
        <w:widowControl/>
        <w:wordWrap/>
        <w:autoSpaceDE/>
        <w:autoSpaceDN/>
        <w:rPr>
          <w:rStyle w:val="a7"/>
          <w:rFonts w:ascii="Times New Roman" w:eastAsiaTheme="minorHAnsi" w:hAnsi="Times New Roman" w:cs="Times New Roman"/>
          <w:sz w:val="24"/>
          <w:szCs w:val="24"/>
        </w:rPr>
      </w:pPr>
      <w:r w:rsidRPr="00437075">
        <w:rPr>
          <w:rFonts w:ascii="Times New Roman" w:eastAsiaTheme="minorHAnsi" w:hAnsi="Times New Roman" w:cs="Times New Roman"/>
          <w:sz w:val="24"/>
          <w:szCs w:val="24"/>
        </w:rPr>
        <w:t>E-mail address: minarho@hanyang.ac.kr</w:t>
      </w:r>
    </w:p>
    <w:p w14:paraId="7D81C1CF" w14:textId="77777777" w:rsidR="00FF5FF3" w:rsidRPr="00437075" w:rsidRDefault="00FF5FF3" w:rsidP="00FF5FF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37075">
        <w:rPr>
          <w:rFonts w:ascii="Times New Roman" w:eastAsiaTheme="minorHAnsi" w:hAnsi="Times New Roman" w:cs="Times New Roman"/>
          <w:sz w:val="24"/>
          <w:szCs w:val="24"/>
        </w:rPr>
        <w:t>*Equally</w:t>
      </w:r>
      <w:r w:rsidRPr="00437075">
        <w:rPr>
          <w:rFonts w:ascii="Times New Roman" w:eastAsiaTheme="minorHAnsi" w:hAnsi="Times New Roman" w:cs="Times New Roman" w:hint="eastAsia"/>
          <w:sz w:val="24"/>
          <w:szCs w:val="24"/>
        </w:rPr>
        <w:t xml:space="preserve"> contributed as the</w:t>
      </w:r>
      <w:r w:rsidRPr="00437075">
        <w:rPr>
          <w:rFonts w:ascii="Times New Roman" w:eastAsiaTheme="minorHAnsi" w:hAnsi="Times New Roman" w:cs="Times New Roman"/>
          <w:sz w:val="24"/>
          <w:szCs w:val="24"/>
        </w:rPr>
        <w:t xml:space="preserve"> corresponding author</w:t>
      </w:r>
    </w:p>
    <w:p w14:paraId="75F51908" w14:textId="77777777" w:rsidR="00FF5FF3" w:rsidRPr="00437075" w:rsidRDefault="00FF5FF3" w:rsidP="00FF5FF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6CE4B68" w14:textId="77777777" w:rsidR="00FF5FF3" w:rsidRPr="00437075" w:rsidRDefault="00FF5FF3" w:rsidP="00FF5FF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43707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2FA63A" w14:textId="77777777" w:rsidR="00ED250B" w:rsidRPr="00437075" w:rsidRDefault="00ED250B" w:rsidP="00144EC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hAnsi="Times New Roman" w:cs="Times New Roman"/>
          <w:sz w:val="22"/>
        </w:rPr>
        <w:lastRenderedPageBreak/>
        <w:t>Supplementary T</w:t>
      </w:r>
      <w:r w:rsidRPr="00437075">
        <w:rPr>
          <w:rFonts w:ascii="Times New Roman" w:hAnsi="Times New Roman" w:cs="Times New Roman" w:hint="eastAsia"/>
          <w:sz w:val="22"/>
        </w:rPr>
        <w:t>a</w:t>
      </w:r>
      <w:r w:rsidRPr="00437075">
        <w:rPr>
          <w:rFonts w:ascii="Times New Roman" w:hAnsi="Times New Roman" w:cs="Times New Roman"/>
          <w:sz w:val="22"/>
        </w:rPr>
        <w:t>ble S</w:t>
      </w:r>
      <w:r w:rsidR="00F954CF" w:rsidRPr="00437075">
        <w:rPr>
          <w:rFonts w:ascii="Times New Roman" w:hAnsi="Times New Roman" w:cs="Times New Roman"/>
          <w:sz w:val="22"/>
        </w:rPr>
        <w:t>1</w:t>
      </w:r>
      <w:r w:rsidRPr="00437075">
        <w:rPr>
          <w:rFonts w:ascii="Times New Roman" w:hAnsi="Times New Roman" w:cs="Times New Roman"/>
          <w:sz w:val="22"/>
        </w:rPr>
        <w:t xml:space="preserve">. Genus-level bacterial composition of gut microbiome in the 26 patients with </w:t>
      </w:r>
      <w:proofErr w:type="spellStart"/>
      <w:r w:rsidRPr="00437075">
        <w:rPr>
          <w:rFonts w:ascii="Times New Roman" w:hAnsi="Times New Roman" w:cs="Times New Roman"/>
          <w:i/>
          <w:sz w:val="22"/>
        </w:rPr>
        <w:t>Clostridioides</w:t>
      </w:r>
      <w:proofErr w:type="spellEnd"/>
      <w:r w:rsidRPr="00437075">
        <w:rPr>
          <w:rFonts w:ascii="Times New Roman" w:hAnsi="Times New Roman" w:cs="Times New Roman"/>
          <w:i/>
          <w:sz w:val="22"/>
        </w:rPr>
        <w:t xml:space="preserve"> difficile</w:t>
      </w:r>
      <w:r w:rsidRPr="00437075">
        <w:rPr>
          <w:rFonts w:ascii="Times New Roman" w:hAnsi="Times New Roman" w:cs="Times New Roman"/>
          <w:sz w:val="22"/>
        </w:rPr>
        <w:t xml:space="preserve"> infection compared with that in 61 healthy people</w:t>
      </w:r>
    </w:p>
    <w:tbl>
      <w:tblPr>
        <w:tblW w:w="98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2893"/>
        <w:gridCol w:w="2977"/>
        <w:gridCol w:w="1196"/>
      </w:tblGrid>
      <w:tr w:rsidR="00144ECD" w:rsidRPr="00437075" w14:paraId="77121CAE" w14:textId="77777777" w:rsidTr="004903DD">
        <w:trPr>
          <w:trHeight w:val="330"/>
        </w:trPr>
        <w:tc>
          <w:tcPr>
            <w:tcW w:w="27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8E9E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Genus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B6F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Healthy pers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C5F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CDI patients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59E2E" w14:textId="77777777" w:rsidR="00144ECD" w:rsidRPr="00437075" w:rsidRDefault="004903D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P </w:t>
            </w:r>
            <w:r w:rsidRPr="00437075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  <w:lang w:val="en-US"/>
              </w:rPr>
              <w:t>value</w:t>
            </w:r>
          </w:p>
        </w:tc>
      </w:tr>
      <w:tr w:rsidR="00144ECD" w:rsidRPr="00437075" w14:paraId="62303691" w14:textId="77777777" w:rsidTr="004903DD">
        <w:trPr>
          <w:trHeight w:val="330"/>
        </w:trPr>
        <w:tc>
          <w:tcPr>
            <w:tcW w:w="27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3347A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EA24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Median (1Q, 3Q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14E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Median (1Q, 3Q)</w:t>
            </w:r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6F4F4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44ECD" w:rsidRPr="00437075" w14:paraId="6ECB83D2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312A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Enterococcu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5F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018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387B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24.08758 (6.67552, 59.3079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B488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326EFE93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4E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Bifidobacterium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B45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2.4921 (7.00042, 22.3358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59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9919 (0.01584, 3.3374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11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214F286E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CDD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Bacteroid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74B8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3.38671 (1.20546, 7.618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890B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.19442 (0.01790, 8.361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870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204</w:t>
            </w:r>
          </w:p>
        </w:tc>
      </w:tr>
      <w:tr w:rsidR="00144ECD" w:rsidRPr="00437075" w14:paraId="08BA9080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D25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Ruminococcus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06E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7.76156 (3.63953, 13.3686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2A2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0004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974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5C5A3BD9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2B4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Eubacterium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101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7.34904 (3.67028, 10.5555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8BF7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4538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34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34F4C25C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DEF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Faecalibacterium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348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7.00874 (4.07817, 11.4199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91AB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0263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EC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397CF217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0CC7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Lactobacillu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176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22884 (0.04189, 2.274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D89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2.46923 (0.10236, 10.820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961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31</w:t>
            </w:r>
          </w:p>
        </w:tc>
      </w:tr>
      <w:tr w:rsidR="00144ECD" w:rsidRPr="00437075" w14:paraId="776F9C47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A8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Prevotell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90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4976 (0.00469, 5.100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F57B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1542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7760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1</w:t>
            </w:r>
          </w:p>
        </w:tc>
      </w:tr>
      <w:tr w:rsidR="00144ECD" w:rsidRPr="00437075" w14:paraId="2DB6F658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3A1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Blauti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127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3.24478 (2.04967, 5.1643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B6E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83352 (0, 3.9547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F24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3</w:t>
            </w:r>
          </w:p>
        </w:tc>
      </w:tr>
      <w:tr w:rsidR="00144ECD" w:rsidRPr="00437075" w14:paraId="5662B371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4710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Subdoligranulum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A6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2.0789 (1.35112, 4.5479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F2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3084 (0.00281, 1.711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20A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0325E100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DD87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llinsell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7F7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2.73233 (1.44361, 5.8053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2F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FF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4ED591F6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6C0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Escherichia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31A1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789 (0.01696, 0.533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9E1D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.95235 (0.15227, 4.6172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BA52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2</w:t>
            </w:r>
          </w:p>
        </w:tc>
      </w:tr>
      <w:tr w:rsidR="00144ECD" w:rsidRPr="00437075" w14:paraId="6F27597A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0B7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Akkermansi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15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144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F4D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1248 (0, 0.0521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A5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397</w:t>
            </w:r>
          </w:p>
        </w:tc>
      </w:tr>
      <w:tr w:rsidR="00144ECD" w:rsidRPr="00437075" w14:paraId="6A796B59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9BA6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Megamonas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12B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769 (0, 1.247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918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DE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1903A577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802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Dore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62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2.94040 (1.57248, 5.2388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60D6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0028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A61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36DE8C70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9488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Streptococcu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820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67756 (0.24146, 1.348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D1D8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59346 (0.02210, 2.6898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CC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422</w:t>
            </w:r>
          </w:p>
        </w:tc>
      </w:tr>
      <w:tr w:rsidR="00144ECD" w:rsidRPr="00437075" w14:paraId="06D01AA9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7F9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Alistipes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96D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90998 (0.11811, 3.539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266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1478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239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1AEF02B5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07A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Erysipelotrichaceae_nonam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A29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.0412 (0.02102, 3.3058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F92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33155 (0.01562, 0.9705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46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13</w:t>
            </w:r>
          </w:p>
        </w:tc>
      </w:tr>
      <w:tr w:rsidR="00144ECD" w:rsidRPr="00437075" w14:paraId="1FD5AFA1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14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Lachnospiraceae_nonam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F71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.45377 (0.64952, 2.749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D9E6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4203 (0, 0.4869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C2B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58E1220C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D71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Dialister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3C9B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2.8117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701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342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3</w:t>
            </w:r>
          </w:p>
        </w:tc>
      </w:tr>
      <w:tr w:rsidR="00144ECD" w:rsidRPr="00437075" w14:paraId="3226E1E8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139B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prococcus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F4B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.47349 (0.71307, 2.7353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7D9A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391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5B6474A7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48F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Klebsiella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53A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0356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E1A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65733 (0.04832, 3.5697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A3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79AFCA31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F2F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atenibacterium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2DD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1187 (0, 2.7250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205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6A5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144ECD" w:rsidRPr="00437075" w14:paraId="0096718D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40C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lastRenderedPageBreak/>
              <w:t>Parabacteroid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501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55950 (0.10386, 0.9859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270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3926 (0, 2.579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AE24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142</w:t>
            </w:r>
          </w:p>
        </w:tc>
      </w:tr>
      <w:tr w:rsidR="00144ECD" w:rsidRPr="00437075" w14:paraId="6E7CF1EC" w14:textId="77777777" w:rsidTr="00144ECD">
        <w:trPr>
          <w:trHeight w:val="33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D2DD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Veillonell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3B4E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894 (0, 0.1201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0E91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5242 (0, 1.41023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B023" w14:textId="77777777" w:rsidR="00144ECD" w:rsidRPr="00437075" w:rsidRDefault="00144ECD" w:rsidP="00144EC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77</w:t>
            </w:r>
          </w:p>
        </w:tc>
      </w:tr>
    </w:tbl>
    <w:p w14:paraId="4A59E850" w14:textId="77777777" w:rsidR="00144ECD" w:rsidRPr="00437075" w:rsidRDefault="00144ECD" w:rsidP="00144EC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i/>
          <w:szCs w:val="20"/>
        </w:rPr>
      </w:pPr>
    </w:p>
    <w:p w14:paraId="76322F62" w14:textId="77777777" w:rsidR="00ED250B" w:rsidRPr="00437075" w:rsidRDefault="00ED250B" w:rsidP="00144EC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eastAsia="맑은 고딕" w:hAnsi="Times New Roman" w:cs="Times New Roman" w:hint="eastAsia"/>
          <w:i/>
          <w:szCs w:val="20"/>
        </w:rPr>
        <w:t>p</w:t>
      </w:r>
      <w:r w:rsidRPr="00437075">
        <w:rPr>
          <w:rFonts w:ascii="Times New Roman" w:hAnsi="Times New Roman" w:cs="Times New Roman"/>
          <w:sz w:val="22"/>
        </w:rPr>
        <w:t>-value by Mann Whitney U-test</w:t>
      </w:r>
    </w:p>
    <w:p w14:paraId="7E50B922" w14:textId="77777777" w:rsidR="00ED250B" w:rsidRPr="00437075" w:rsidRDefault="00144ECD" w:rsidP="00144EC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eastAsia="맑은 고딕" w:hAnsi="Times New Roman" w:cs="Times New Roman"/>
          <w:color w:val="000000"/>
          <w:kern w:val="0"/>
          <w:sz w:val="22"/>
          <w:lang w:val="en-US"/>
        </w:rPr>
        <w:t xml:space="preserve">CDI; </w:t>
      </w:r>
      <w:proofErr w:type="spellStart"/>
      <w:r w:rsidRPr="00437075">
        <w:rPr>
          <w:rFonts w:ascii="Times New Roman" w:hAnsi="Times New Roman" w:cs="Times New Roman"/>
          <w:i/>
          <w:sz w:val="22"/>
        </w:rPr>
        <w:t>Clostridioides</w:t>
      </w:r>
      <w:proofErr w:type="spellEnd"/>
      <w:r w:rsidRPr="00437075">
        <w:rPr>
          <w:rFonts w:ascii="Times New Roman" w:hAnsi="Times New Roman" w:cs="Times New Roman"/>
          <w:i/>
          <w:sz w:val="22"/>
        </w:rPr>
        <w:t xml:space="preserve"> difficile</w:t>
      </w:r>
      <w:r w:rsidRPr="00437075">
        <w:rPr>
          <w:rFonts w:ascii="Times New Roman" w:hAnsi="Times New Roman" w:cs="Times New Roman"/>
          <w:sz w:val="22"/>
        </w:rPr>
        <w:t xml:space="preserve"> infection, </w:t>
      </w:r>
      <w:r w:rsidR="00ED250B" w:rsidRPr="00437075">
        <w:rPr>
          <w:rFonts w:ascii="Times New Roman" w:hAnsi="Times New Roman" w:cs="Times New Roman"/>
          <w:sz w:val="22"/>
        </w:rPr>
        <w:t>M</w:t>
      </w:r>
      <w:r w:rsidR="00ED250B" w:rsidRPr="00437075">
        <w:rPr>
          <w:rFonts w:ascii="Times New Roman" w:hAnsi="Times New Roman" w:cs="Times New Roman" w:hint="eastAsia"/>
          <w:sz w:val="22"/>
        </w:rPr>
        <w:t>edian;</w:t>
      </w:r>
      <w:r w:rsidR="00ED250B" w:rsidRPr="00437075">
        <w:rPr>
          <w:rFonts w:ascii="Times New Roman" w:hAnsi="Times New Roman" w:cs="Times New Roman"/>
          <w:sz w:val="22"/>
        </w:rPr>
        <w:t xml:space="preserve"> median abundance (%) of each genus</w:t>
      </w:r>
    </w:p>
    <w:p w14:paraId="79DB5B56" w14:textId="77777777" w:rsidR="00ED250B" w:rsidRPr="00437075" w:rsidRDefault="00ED250B" w:rsidP="00144EC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hAnsi="Times New Roman" w:cs="Times New Roman"/>
          <w:sz w:val="22"/>
        </w:rPr>
        <w:br w:type="page"/>
      </w:r>
    </w:p>
    <w:p w14:paraId="6F4BFA89" w14:textId="77777777" w:rsidR="00ED250B" w:rsidRPr="00437075" w:rsidRDefault="00ED250B" w:rsidP="003A541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hAnsi="Times New Roman" w:cs="Times New Roman" w:hint="eastAsia"/>
          <w:sz w:val="22"/>
        </w:rPr>
        <w:lastRenderedPageBreak/>
        <w:t>Su</w:t>
      </w:r>
      <w:r w:rsidRPr="00437075">
        <w:rPr>
          <w:rFonts w:ascii="Times New Roman" w:hAnsi="Times New Roman" w:cs="Times New Roman"/>
          <w:sz w:val="22"/>
        </w:rPr>
        <w:t>pplementary Table S</w:t>
      </w:r>
      <w:r w:rsidR="00F954CF" w:rsidRPr="00437075">
        <w:rPr>
          <w:rFonts w:ascii="Times New Roman" w:hAnsi="Times New Roman" w:cs="Times New Roman"/>
          <w:sz w:val="22"/>
        </w:rPr>
        <w:t>2</w:t>
      </w:r>
      <w:r w:rsidRPr="00437075">
        <w:rPr>
          <w:rFonts w:ascii="Times New Roman" w:hAnsi="Times New Roman" w:cs="Times New Roman"/>
          <w:sz w:val="22"/>
        </w:rPr>
        <w:t xml:space="preserve">. Family-level bacterial composition of the gut microbiome in the 26 patients with </w:t>
      </w:r>
      <w:proofErr w:type="spellStart"/>
      <w:r w:rsidRPr="00437075">
        <w:rPr>
          <w:rFonts w:ascii="Times New Roman" w:hAnsi="Times New Roman" w:cs="Times New Roman"/>
          <w:i/>
          <w:sz w:val="22"/>
        </w:rPr>
        <w:t>Clostridioides</w:t>
      </w:r>
      <w:proofErr w:type="spellEnd"/>
      <w:r w:rsidRPr="00437075">
        <w:rPr>
          <w:rFonts w:ascii="Times New Roman" w:hAnsi="Times New Roman" w:cs="Times New Roman"/>
          <w:i/>
          <w:sz w:val="22"/>
        </w:rPr>
        <w:t xml:space="preserve"> difficile</w:t>
      </w:r>
      <w:r w:rsidRPr="00437075">
        <w:rPr>
          <w:rFonts w:ascii="Times New Roman" w:hAnsi="Times New Roman" w:cs="Times New Roman"/>
          <w:sz w:val="22"/>
        </w:rPr>
        <w:t xml:space="preserve"> infection compared with that of 61 healthy people</w:t>
      </w:r>
    </w:p>
    <w:tbl>
      <w:tblPr>
        <w:tblW w:w="9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2900"/>
        <w:gridCol w:w="2900"/>
        <w:gridCol w:w="1080"/>
      </w:tblGrid>
      <w:tr w:rsidR="003A5417" w:rsidRPr="00437075" w14:paraId="7D4A41C0" w14:textId="77777777" w:rsidTr="003A5417">
        <w:trPr>
          <w:trHeight w:val="330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74331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famil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9E84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Healthy person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277C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CDI patient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EB1DE" w14:textId="77777777" w:rsidR="003A5417" w:rsidRPr="00437075" w:rsidRDefault="004903DD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P </w:t>
            </w:r>
            <w:r w:rsidRPr="00437075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  <w:lang w:val="en-US"/>
              </w:rPr>
              <w:t>value</w:t>
            </w:r>
          </w:p>
        </w:tc>
      </w:tr>
      <w:tr w:rsidR="003A5417" w:rsidRPr="00437075" w14:paraId="46DC4045" w14:textId="77777777" w:rsidTr="003A5417">
        <w:trPr>
          <w:trHeight w:val="330"/>
        </w:trPr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9541F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E188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Median (1Q, 3Q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080E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Median (1Q, 3Q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2DF46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3A5417" w:rsidRPr="00437075" w14:paraId="06EF825A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679E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Ruminococc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5FD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9.17089 (12.57137, 23.0085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3097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48967 (0.01499, 3.303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D6FE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60122B01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7364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Enterococc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BC0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0182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5F9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24.08758 (6.67552, 59.307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766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1DE53960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562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Bifidobacteri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948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2.4921 (7.00042, 22.3358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056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9919 (0.01584, 3.362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B3A3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6B81C7AD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E473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Lachnospir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020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4.06684 (8.62814, 18.0935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39F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.91089 (0.03665, 5.062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5828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1FAD39FA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D2F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Bacteroid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F4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3.38671 (1.20546, 7.6180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DC1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1.19442 (0.0179, 8.361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C22F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204</w:t>
            </w:r>
          </w:p>
        </w:tc>
      </w:tr>
      <w:tr w:rsidR="003A5417" w:rsidRPr="00437075" w14:paraId="02ADD2C4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870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Lactobacill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E881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25588 (0.05139, 2.2740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7235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3.39527 (0.10236, 17.779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30D3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12</w:t>
            </w:r>
          </w:p>
        </w:tc>
      </w:tr>
      <w:tr w:rsidR="003A5417" w:rsidRPr="00437075" w14:paraId="4D55EB38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0F3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Eubacteri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983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7.34904 (3.69884, 10.5555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7244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465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4EDA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305F3605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9E01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Veillonell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454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2.20068 (0.26968, 9.468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6A6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7912 (0, 3.026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579F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2</w:t>
            </w:r>
          </w:p>
        </w:tc>
      </w:tr>
      <w:tr w:rsidR="003A5417" w:rsidRPr="00437075" w14:paraId="6E7E89C7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2DB0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Enterobacteriace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AE8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1435 (0.04776, 0.8369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4453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4.47928 (2.18616, 16.910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6EA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2FF642D5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9148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Prevotell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1F8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95851 (0.07347, 5.644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DA9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0126 (0, 0.154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6840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056C8482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A84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Coriobacteri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0097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3.33888 (2.31755, 6.8680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754C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57649 (0.00955, 1.447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9A7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2368898C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27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Erysipelotrich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8574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3.14138 (0.12841, 6.4983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288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64921 (0.04862, 1.903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9881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14</w:t>
            </w:r>
          </w:p>
        </w:tc>
      </w:tr>
      <w:tr w:rsidR="003A5417" w:rsidRPr="00437075" w14:paraId="311394EC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7CEC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Verrucomicrobi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6B5D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1442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B8E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1248 (0, 0.052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85FA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397</w:t>
            </w:r>
          </w:p>
        </w:tc>
      </w:tr>
      <w:tr w:rsidR="003A5417" w:rsidRPr="00437075" w14:paraId="6D364C5D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80D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Streptococc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EE28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70903 (0.27153, 1.4772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296F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59346 (0.02231, 2.691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43F2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295</w:t>
            </w:r>
          </w:p>
        </w:tc>
      </w:tr>
      <w:tr w:rsidR="003A5417" w:rsidRPr="00437075" w14:paraId="66B4F90D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877E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Rikenell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C26A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90998 (0.11811, 3.5392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DF3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 (0, 0.147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3D6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&lt;0.001</w:t>
            </w:r>
          </w:p>
        </w:tc>
      </w:tr>
      <w:tr w:rsidR="003A5417" w:rsidRPr="00437075" w14:paraId="27CE60CB" w14:textId="77777777" w:rsidTr="003A5417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56FE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lang w:val="en-US"/>
              </w:rPr>
              <w:t>Porphyromonadac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1E00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67975 (0.15728, 1.4010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A3AB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0848 (0, 3.614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9D67" w14:textId="77777777" w:rsidR="003A5417" w:rsidRPr="00437075" w:rsidRDefault="003A5417" w:rsidP="003A541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0.136</w:t>
            </w:r>
          </w:p>
        </w:tc>
      </w:tr>
    </w:tbl>
    <w:p w14:paraId="3364268F" w14:textId="77777777" w:rsidR="003A5417" w:rsidRPr="00437075" w:rsidRDefault="003A5417" w:rsidP="003A5417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i/>
          <w:szCs w:val="20"/>
        </w:rPr>
      </w:pPr>
    </w:p>
    <w:p w14:paraId="24281B7C" w14:textId="77777777" w:rsidR="00ED250B" w:rsidRPr="00437075" w:rsidRDefault="00ED250B" w:rsidP="003A541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eastAsia="맑은 고딕" w:hAnsi="Times New Roman" w:cs="Times New Roman" w:hint="eastAsia"/>
          <w:i/>
          <w:szCs w:val="20"/>
        </w:rPr>
        <w:t xml:space="preserve"> p</w:t>
      </w:r>
      <w:r w:rsidRPr="00437075">
        <w:rPr>
          <w:rFonts w:ascii="Times New Roman" w:hAnsi="Times New Roman" w:cs="Times New Roman"/>
          <w:sz w:val="22"/>
        </w:rPr>
        <w:t>-value by Mann Whitney U-test</w:t>
      </w:r>
    </w:p>
    <w:p w14:paraId="31B32E3A" w14:textId="77777777" w:rsidR="00ED250B" w:rsidRPr="00437075" w:rsidRDefault="003A5417" w:rsidP="003A541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eastAsia="맑은 고딕" w:hAnsi="Times New Roman" w:cs="Times New Roman"/>
          <w:color w:val="000000"/>
          <w:kern w:val="0"/>
          <w:sz w:val="22"/>
          <w:lang w:val="en-US"/>
        </w:rPr>
        <w:t xml:space="preserve">CDI; </w:t>
      </w:r>
      <w:proofErr w:type="spellStart"/>
      <w:r w:rsidRPr="00437075">
        <w:rPr>
          <w:rFonts w:ascii="Times New Roman" w:hAnsi="Times New Roman" w:cs="Times New Roman"/>
          <w:i/>
          <w:sz w:val="22"/>
        </w:rPr>
        <w:t>Clostridioides</w:t>
      </w:r>
      <w:proofErr w:type="spellEnd"/>
      <w:r w:rsidRPr="00437075">
        <w:rPr>
          <w:rFonts w:ascii="Times New Roman" w:hAnsi="Times New Roman" w:cs="Times New Roman"/>
          <w:i/>
          <w:sz w:val="22"/>
        </w:rPr>
        <w:t xml:space="preserve"> difficile</w:t>
      </w:r>
      <w:r w:rsidRPr="00437075">
        <w:rPr>
          <w:rFonts w:ascii="Times New Roman" w:hAnsi="Times New Roman" w:cs="Times New Roman"/>
          <w:sz w:val="22"/>
        </w:rPr>
        <w:t xml:space="preserve"> infection, </w:t>
      </w:r>
      <w:r w:rsidR="00ED250B" w:rsidRPr="00437075">
        <w:rPr>
          <w:rFonts w:ascii="Times New Roman" w:hAnsi="Times New Roman" w:cs="Times New Roman"/>
          <w:sz w:val="22"/>
        </w:rPr>
        <w:t>M</w:t>
      </w:r>
      <w:r w:rsidR="00ED250B" w:rsidRPr="00437075">
        <w:rPr>
          <w:rFonts w:ascii="Times New Roman" w:hAnsi="Times New Roman" w:cs="Times New Roman" w:hint="eastAsia"/>
          <w:sz w:val="22"/>
        </w:rPr>
        <w:t>edian;</w:t>
      </w:r>
      <w:r w:rsidR="00ED250B" w:rsidRPr="00437075">
        <w:rPr>
          <w:rFonts w:ascii="Times New Roman" w:hAnsi="Times New Roman" w:cs="Times New Roman"/>
          <w:sz w:val="22"/>
        </w:rPr>
        <w:t xml:space="preserve"> median abundance (%) of each family</w:t>
      </w:r>
    </w:p>
    <w:p w14:paraId="42013A2A" w14:textId="77777777" w:rsidR="00ED250B" w:rsidRPr="00437075" w:rsidRDefault="00ED250B" w:rsidP="003A541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hAnsi="Times New Roman" w:cs="Times New Roman"/>
          <w:sz w:val="22"/>
        </w:rPr>
        <w:br w:type="page"/>
      </w:r>
    </w:p>
    <w:p w14:paraId="442147F5" w14:textId="77777777" w:rsidR="00ED250B" w:rsidRPr="00437075" w:rsidRDefault="00ED250B" w:rsidP="00144EC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hAnsi="Times New Roman" w:cs="Times New Roman"/>
          <w:sz w:val="22"/>
        </w:rPr>
        <w:lastRenderedPageBreak/>
        <w:t>Supplementary T</w:t>
      </w:r>
      <w:r w:rsidRPr="00437075">
        <w:rPr>
          <w:rFonts w:ascii="Times New Roman" w:hAnsi="Times New Roman" w:cs="Times New Roman" w:hint="eastAsia"/>
          <w:sz w:val="22"/>
        </w:rPr>
        <w:t>a</w:t>
      </w:r>
      <w:r w:rsidRPr="00437075">
        <w:rPr>
          <w:rFonts w:ascii="Times New Roman" w:hAnsi="Times New Roman" w:cs="Times New Roman"/>
          <w:sz w:val="22"/>
        </w:rPr>
        <w:t>ble S</w:t>
      </w:r>
      <w:r w:rsidR="00F954CF" w:rsidRPr="00437075">
        <w:rPr>
          <w:rFonts w:ascii="Times New Roman" w:hAnsi="Times New Roman" w:cs="Times New Roman"/>
          <w:sz w:val="22"/>
        </w:rPr>
        <w:t>3</w:t>
      </w:r>
      <w:r w:rsidRPr="00437075">
        <w:rPr>
          <w:rFonts w:ascii="Times New Roman" w:hAnsi="Times New Roman" w:cs="Times New Roman"/>
          <w:sz w:val="22"/>
        </w:rPr>
        <w:t xml:space="preserve">. Microbial families and genera associated with the abundance of </w:t>
      </w:r>
      <w:proofErr w:type="spellStart"/>
      <w:r w:rsidRPr="00437075">
        <w:rPr>
          <w:rFonts w:ascii="Times New Roman" w:hAnsi="Times New Roman" w:cs="Times New Roman"/>
          <w:i/>
          <w:sz w:val="22"/>
        </w:rPr>
        <w:t>tcdB</w:t>
      </w:r>
      <w:proofErr w:type="spellEnd"/>
      <w:r w:rsidRPr="00437075">
        <w:rPr>
          <w:rFonts w:ascii="Times New Roman" w:hAnsi="Times New Roman" w:cs="Times New Roman"/>
          <w:sz w:val="22"/>
        </w:rPr>
        <w:t xml:space="preserve"> in the gut microbiom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9"/>
        <w:gridCol w:w="852"/>
        <w:gridCol w:w="1135"/>
        <w:gridCol w:w="2834"/>
        <w:gridCol w:w="850"/>
        <w:gridCol w:w="946"/>
      </w:tblGrid>
      <w:tr w:rsidR="007E1A4D" w:rsidRPr="00437075" w14:paraId="36F16528" w14:textId="77777777" w:rsidTr="00437075">
        <w:trPr>
          <w:trHeight w:val="330"/>
        </w:trPr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4EA8" w14:textId="77777777" w:rsidR="000E7345" w:rsidRPr="00437075" w:rsidRDefault="000E7345" w:rsidP="000E73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famil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55E7" w14:textId="77777777" w:rsidR="000E7345" w:rsidRPr="00437075" w:rsidRDefault="000E7345" w:rsidP="000E73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rho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54B7" w14:textId="77777777" w:rsidR="000E7345" w:rsidRPr="00437075" w:rsidRDefault="004903DD" w:rsidP="000E73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P </w:t>
            </w:r>
            <w:r w:rsidRPr="00437075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  <w:lang w:val="en-US"/>
              </w:rPr>
              <w:t>value</w:t>
            </w:r>
          </w:p>
        </w:tc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AA322" w14:textId="77777777" w:rsidR="000E7345" w:rsidRPr="00437075" w:rsidRDefault="000E7345" w:rsidP="000E73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genu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12119" w14:textId="77777777" w:rsidR="000E7345" w:rsidRPr="00437075" w:rsidRDefault="000E7345" w:rsidP="000E73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  <w:t>rho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9C72" w14:textId="77777777" w:rsidR="000E7345" w:rsidRPr="00437075" w:rsidRDefault="004903DD" w:rsidP="000E73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P </w:t>
            </w:r>
            <w:r w:rsidRPr="00437075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  <w:lang w:val="en-US"/>
              </w:rPr>
              <w:t>value</w:t>
            </w:r>
          </w:p>
        </w:tc>
      </w:tr>
      <w:tr w:rsidR="007E1A4D" w:rsidRPr="00437075" w14:paraId="488DE6BD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7BA8" w14:textId="6973C42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Bacteroid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CAD9" w14:textId="1937E2E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4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979" w14:textId="1008AB9C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CD80" w14:textId="37AC448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Alistipe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7978" w14:textId="66CDEC79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0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E5DC" w14:textId="04F5BA59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673</w:t>
            </w:r>
          </w:p>
        </w:tc>
      </w:tr>
      <w:tr w:rsidR="007E1A4D" w:rsidRPr="00437075" w14:paraId="1409F33D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B4E2" w14:textId="61FA9A6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Bifidobacteri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FBDE" w14:textId="6601885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4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593" w14:textId="63D7D97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60E4" w14:textId="6ABF0AC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Bacteroid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F885" w14:textId="3E0DCFAF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4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0386" w14:textId="32E5406C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041</w:t>
            </w:r>
          </w:p>
        </w:tc>
      </w:tr>
      <w:tr w:rsidR="007E1A4D" w:rsidRPr="00437075" w14:paraId="1B05DB15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308B" w14:textId="1FE52C87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Clostridi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25FB" w14:textId="35EA00D9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DB9" w14:textId="6D2F5B7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36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0D3F" w14:textId="016B14B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Bifidobacterium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7F6" w14:textId="0405DC1D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4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7C8C" w14:textId="6FDA0A2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034</w:t>
            </w:r>
          </w:p>
        </w:tc>
      </w:tr>
      <w:tr w:rsidR="007E1A4D" w:rsidRPr="00437075" w14:paraId="68AB2FDB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6E66" w14:textId="1AC408F7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Coriobacteri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A9E" w14:textId="6D98A5F3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7E4" w14:textId="14233A4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34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AD29" w14:textId="267FE8A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Blaut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D4BD" w14:textId="140CF1E3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0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1E24" w14:textId="4FA8532D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65</w:t>
            </w:r>
          </w:p>
        </w:tc>
      </w:tr>
      <w:tr w:rsidR="007E1A4D" w:rsidRPr="00437075" w14:paraId="27CF5888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CA2A" w14:textId="078BCAA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Enterobacteriacea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C6C" w14:textId="18EA3253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49CB" w14:textId="6B9962D5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217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D36D" w14:textId="7671668F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Collinsell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DEE6" w14:textId="77786C6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3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29C0" w14:textId="61E4111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098</w:t>
            </w:r>
          </w:p>
        </w:tc>
      </w:tr>
      <w:tr w:rsidR="007E1A4D" w:rsidRPr="00437075" w14:paraId="3A6537C0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292" w14:textId="056FD56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Enterococc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EAB9" w14:textId="2E5A9F8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354" w14:textId="65A76A2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42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A201" w14:textId="629FCE5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Coprococcu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EBCF" w14:textId="27BB51E5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4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5052" w14:textId="58418ED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475</w:t>
            </w:r>
          </w:p>
        </w:tc>
      </w:tr>
      <w:tr w:rsidR="007E1A4D" w:rsidRPr="00437075" w14:paraId="190A3F63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920C" w14:textId="6610AC7C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Erysipelotrich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345" w14:textId="28B5F29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2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0E5" w14:textId="6728EAD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816F" w14:textId="27C52AD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Dialister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5CE9" w14:textId="52096EE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0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2B77" w14:textId="4EF10E07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899</w:t>
            </w:r>
          </w:p>
        </w:tc>
      </w:tr>
      <w:tr w:rsidR="007E1A4D" w:rsidRPr="00437075" w14:paraId="08DFBDF5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38F" w14:textId="10B4088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Eubacteri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070" w14:textId="65B7B85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6A37" w14:textId="5427121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6513" w14:textId="79EE7A5C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Dore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A01" w14:textId="4CD9127C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9BB" w14:textId="3EA6EAA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988</w:t>
            </w:r>
          </w:p>
        </w:tc>
      </w:tr>
      <w:tr w:rsidR="007E1A4D" w:rsidRPr="00437075" w14:paraId="0FBE43DA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D60" w14:textId="2484C6B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Lachnospir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9648" w14:textId="14C7F6E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4105" w14:textId="5656E98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54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0FD8" w14:textId="5F48FCE9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Enterococcu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9FB2" w14:textId="0E1B6AF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3B6C" w14:textId="4CE22911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428</w:t>
            </w:r>
          </w:p>
        </w:tc>
      </w:tr>
      <w:tr w:rsidR="007E1A4D" w:rsidRPr="00437075" w14:paraId="22701490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BCB8" w14:textId="1B4E4DA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Lactobacill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8D01" w14:textId="2605459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2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EA4" w14:textId="334BE13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30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9B05" w14:textId="010AC9C7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Erysipelotrichaceae_nonam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E8CF" w14:textId="15EB9AE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3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0671" w14:textId="0AA17D7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107</w:t>
            </w:r>
          </w:p>
        </w:tc>
      </w:tr>
      <w:tr w:rsidR="007E1A4D" w:rsidRPr="00437075" w14:paraId="4C8F47A8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A74A" w14:textId="7055EC8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Porphyromonad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698" w14:textId="2B607131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E59" w14:textId="2DE33B32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C0F6" w14:textId="0162B13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Eubacteri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7509" w14:textId="4234C8A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A1AD" w14:textId="7E032B79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57</w:t>
            </w:r>
          </w:p>
        </w:tc>
      </w:tr>
      <w:tr w:rsidR="007E1A4D" w:rsidRPr="00437075" w14:paraId="5B6871BB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E1C2" w14:textId="5AA7C71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Prevotell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E43" w14:textId="718D297F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A8C8" w14:textId="4F7DE82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45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F804" w14:textId="2C409D5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Faecalibacteri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98EE" w14:textId="45E1567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06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B674" w14:textId="70BF0C1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766</w:t>
            </w:r>
          </w:p>
        </w:tc>
      </w:tr>
      <w:tr w:rsidR="007E1A4D" w:rsidRPr="00437075" w14:paraId="302D249F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FADC" w14:textId="6C3FA7A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Rikenell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A14A" w14:textId="611038BD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0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65C8" w14:textId="10F5430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67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7197" w14:textId="2C1943D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Lachnospiraceae_nonam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6FB8" w14:textId="604BDF2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B2B9" w14:textId="59BCAB6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593</w:t>
            </w:r>
          </w:p>
        </w:tc>
      </w:tr>
      <w:tr w:rsidR="007E1A4D" w:rsidRPr="00437075" w14:paraId="1F86AE76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B131" w14:textId="3608EFF4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Ruminococc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EF0" w14:textId="0FEA3371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AABB" w14:textId="26C43AB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25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B733" w14:textId="510C3419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Lactobacillu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159E" w14:textId="5C378BD5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2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0C11" w14:textId="59FC41A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306</w:t>
            </w:r>
          </w:p>
        </w:tc>
      </w:tr>
      <w:tr w:rsidR="007E1A4D" w:rsidRPr="00437075" w14:paraId="1677A0C5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6E2" w14:textId="3D702E6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Streptococc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E08C" w14:textId="13B1649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0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0C1" w14:textId="176BA9CD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73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BCBA" w14:textId="667B5A07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Prevotell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2C13" w14:textId="2539AC77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9C29" w14:textId="309A169E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315</w:t>
            </w:r>
          </w:p>
        </w:tc>
      </w:tr>
      <w:tr w:rsidR="007E1A4D" w:rsidRPr="00437075" w14:paraId="1A4C6786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712C" w14:textId="22626685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Veillonell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6307" w14:textId="3403BBD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1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C64F" w14:textId="0E4A9B9A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357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721C" w14:textId="5F400AA8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Ruminococcu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527F" w14:textId="36E5B33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1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A011" w14:textId="2518F2D7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584</w:t>
            </w:r>
          </w:p>
        </w:tc>
      </w:tr>
      <w:tr w:rsidR="007E1A4D" w:rsidRPr="00437075" w14:paraId="68E582E8" w14:textId="77777777" w:rsidTr="00437075">
        <w:trPr>
          <w:trHeight w:val="330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2DC4" w14:textId="4928DBE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Verrucomicrobiacea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6084" w14:textId="3F87FBF0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05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7728" w14:textId="5ED8FEAD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804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2FB2A" w14:textId="45AF208B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Subdoligranul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A7EF4" w14:textId="6A804B5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-0.36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54ADB" w14:textId="56D71016" w:rsidR="007E1A4D" w:rsidRPr="00437075" w:rsidRDefault="007E1A4D" w:rsidP="007E1A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sz w:val="22"/>
              </w:rPr>
              <w:t>0.068</w:t>
            </w:r>
          </w:p>
        </w:tc>
      </w:tr>
    </w:tbl>
    <w:p w14:paraId="47DBE5D5" w14:textId="77777777" w:rsidR="004903DD" w:rsidRPr="00437075" w:rsidRDefault="004903DD" w:rsidP="00144EC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i/>
          <w:szCs w:val="20"/>
        </w:rPr>
      </w:pPr>
    </w:p>
    <w:p w14:paraId="5A0CF744" w14:textId="77777777" w:rsidR="00ED250B" w:rsidRPr="00437075" w:rsidRDefault="00ED250B" w:rsidP="006B7B21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eastAsia="맑은 고딕" w:hAnsi="Times New Roman" w:cs="Times New Roman"/>
          <w:i/>
          <w:szCs w:val="20"/>
        </w:rPr>
        <w:t>p-</w:t>
      </w:r>
      <w:r w:rsidRPr="00437075">
        <w:rPr>
          <w:rFonts w:ascii="Times New Roman" w:hAnsi="Times New Roman" w:cs="Times New Roman"/>
          <w:sz w:val="22"/>
        </w:rPr>
        <w:t>value by Spearman’s rho correlation analysis</w:t>
      </w:r>
      <w:r w:rsidRPr="00437075">
        <w:rPr>
          <w:rFonts w:ascii="Times New Roman" w:hAnsi="Times New Roman" w:cs="Times New Roman"/>
          <w:sz w:val="22"/>
        </w:rPr>
        <w:br w:type="page"/>
      </w:r>
    </w:p>
    <w:p w14:paraId="3E76D235" w14:textId="77777777" w:rsidR="006B7B21" w:rsidRPr="00437075" w:rsidRDefault="006B7B21" w:rsidP="006B7B21">
      <w:pPr>
        <w:wordWrap/>
        <w:spacing w:after="0"/>
        <w:rPr>
          <w:rFonts w:ascii="Times New Roman" w:hAnsi="Times New Roman" w:cs="Times New Roman"/>
          <w:sz w:val="22"/>
        </w:rPr>
      </w:pPr>
      <w:r w:rsidRPr="00437075">
        <w:rPr>
          <w:rFonts w:ascii="Times New Roman" w:hAnsi="Times New Roman" w:cs="Times New Roman"/>
          <w:sz w:val="22"/>
        </w:rPr>
        <w:lastRenderedPageBreak/>
        <w:t>Supplementary Table S4. Summary of determinants and the associated genes used in this study</w:t>
      </w:r>
    </w:p>
    <w:tbl>
      <w:tblPr>
        <w:tblStyle w:val="a4"/>
        <w:tblW w:w="989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6558"/>
        <w:gridCol w:w="1380"/>
      </w:tblGrid>
      <w:tr w:rsidR="006B7B21" w:rsidRPr="00437075" w14:paraId="47DA6F5B" w14:textId="77777777" w:rsidTr="005700AE">
        <w:trPr>
          <w:trHeight w:val="269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B014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terminant</w:t>
            </w:r>
          </w:p>
        </w:tc>
        <w:tc>
          <w:tcPr>
            <w:tcW w:w="6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E2D8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5A1B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 Counts</w:t>
            </w:r>
          </w:p>
        </w:tc>
      </w:tr>
      <w:tr w:rsidR="006B7B21" w:rsidRPr="00437075" w14:paraId="1C7E59DC" w14:textId="77777777" w:rsidTr="005700AE">
        <w:trPr>
          <w:trHeight w:val="269"/>
        </w:trPr>
        <w:tc>
          <w:tcPr>
            <w:tcW w:w="1952" w:type="dxa"/>
            <w:tcBorders>
              <w:top w:val="single" w:sz="4" w:space="0" w:color="auto"/>
            </w:tcBorders>
            <w:noWrap/>
            <w:hideMark/>
          </w:tcPr>
          <w:p w14:paraId="21EEC98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Aminocoumarin</w:t>
            </w:r>
          </w:p>
        </w:tc>
        <w:tc>
          <w:tcPr>
            <w:tcW w:w="6558" w:type="dxa"/>
            <w:tcBorders>
              <w:top w:val="single" w:sz="4" w:space="0" w:color="auto"/>
            </w:tcBorders>
            <w:noWrap/>
            <w:hideMark/>
          </w:tcPr>
          <w:p w14:paraId="60B6273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antibiotic resistant DNA topoisomerase subuni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470B6DC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317ACACF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364A111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Aminoglycoside</w:t>
            </w:r>
          </w:p>
        </w:tc>
        <w:tc>
          <w:tcPr>
            <w:tcW w:w="6558" w:type="dxa"/>
            <w:noWrap/>
            <w:hideMark/>
          </w:tcPr>
          <w:p w14:paraId="527F1DE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aminoglycoside acetyltransferase (AAC)</w:t>
            </w:r>
          </w:p>
        </w:tc>
        <w:tc>
          <w:tcPr>
            <w:tcW w:w="1380" w:type="dxa"/>
            <w:noWrap/>
            <w:hideMark/>
          </w:tcPr>
          <w:p w14:paraId="71AA689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</w:p>
        </w:tc>
      </w:tr>
      <w:tr w:rsidR="006B7B21" w:rsidRPr="00437075" w14:paraId="1315A1D5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4EC3475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3494637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aminoglycoside phosphotransferase (APH)</w:t>
            </w:r>
          </w:p>
        </w:tc>
        <w:tc>
          <w:tcPr>
            <w:tcW w:w="1380" w:type="dxa"/>
            <w:noWrap/>
            <w:hideMark/>
          </w:tcPr>
          <w:p w14:paraId="3BB7BE8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</w:tr>
      <w:tr w:rsidR="006B7B21" w:rsidRPr="00437075" w14:paraId="512B56C4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3FEE18D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2C3C776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minoglycoside 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nucleotidyltransferase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ANT)</w:t>
            </w:r>
          </w:p>
        </w:tc>
        <w:tc>
          <w:tcPr>
            <w:tcW w:w="1380" w:type="dxa"/>
            <w:noWrap/>
            <w:hideMark/>
          </w:tcPr>
          <w:p w14:paraId="26BD8F3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</w:tr>
      <w:tr w:rsidR="006B7B21" w:rsidRPr="00437075" w14:paraId="591E0672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06AC82B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23201E7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6S ribosomal RNA methyltransferase</w:t>
            </w:r>
          </w:p>
        </w:tc>
        <w:tc>
          <w:tcPr>
            <w:tcW w:w="1380" w:type="dxa"/>
            <w:noWrap/>
            <w:hideMark/>
          </w:tcPr>
          <w:p w14:paraId="223EAA7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</w:tr>
      <w:tr w:rsidR="006B7B21" w:rsidRPr="00437075" w14:paraId="24E5760E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6FEA293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Beta-lactam</w:t>
            </w:r>
          </w:p>
        </w:tc>
        <w:tc>
          <w:tcPr>
            <w:tcW w:w="6558" w:type="dxa"/>
            <w:noWrap/>
            <w:hideMark/>
          </w:tcPr>
          <w:p w14:paraId="053D0399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class A beta-lactamase</w:t>
            </w:r>
          </w:p>
        </w:tc>
        <w:tc>
          <w:tcPr>
            <w:tcW w:w="1380" w:type="dxa"/>
            <w:noWrap/>
            <w:hideMark/>
          </w:tcPr>
          <w:p w14:paraId="10BFB09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660</w:t>
            </w:r>
          </w:p>
        </w:tc>
      </w:tr>
      <w:tr w:rsidR="006B7B21" w:rsidRPr="00437075" w14:paraId="4B443C3F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11EEC697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1045379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class C beta-lactamase</w:t>
            </w:r>
          </w:p>
        </w:tc>
        <w:tc>
          <w:tcPr>
            <w:tcW w:w="1380" w:type="dxa"/>
            <w:noWrap/>
            <w:hideMark/>
          </w:tcPr>
          <w:p w14:paraId="4A737B0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87</w:t>
            </w:r>
          </w:p>
        </w:tc>
      </w:tr>
      <w:tr w:rsidR="006B7B21" w:rsidRPr="00437075" w14:paraId="7A0D3C88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13C8224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7FD75B5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class B (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metallo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-) beta-lactamase</w:t>
            </w:r>
          </w:p>
        </w:tc>
        <w:tc>
          <w:tcPr>
            <w:tcW w:w="1380" w:type="dxa"/>
            <w:noWrap/>
            <w:hideMark/>
          </w:tcPr>
          <w:p w14:paraId="03D76A14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62</w:t>
            </w:r>
          </w:p>
        </w:tc>
      </w:tr>
      <w:tr w:rsidR="006B7B21" w:rsidRPr="00437075" w14:paraId="69F921F8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68D8213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468040D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class D beta-lactamase</w:t>
            </w:r>
          </w:p>
        </w:tc>
        <w:tc>
          <w:tcPr>
            <w:tcW w:w="1380" w:type="dxa"/>
            <w:noWrap/>
            <w:hideMark/>
          </w:tcPr>
          <w:p w14:paraId="41440824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92</w:t>
            </w:r>
          </w:p>
        </w:tc>
      </w:tr>
      <w:tr w:rsidR="006B7B21" w:rsidRPr="00437075" w14:paraId="08CE1B34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15991F9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2E5D4D9A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</w:t>
            </w: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eneral bacterial porin with reduced permeability to beta-lactams</w:t>
            </w:r>
          </w:p>
        </w:tc>
        <w:tc>
          <w:tcPr>
            <w:tcW w:w="1380" w:type="dxa"/>
            <w:noWrap/>
            <w:hideMark/>
          </w:tcPr>
          <w:p w14:paraId="4C76E8C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7B21" w:rsidRPr="00437075" w14:paraId="01524791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65F650B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35843B00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beta-lactam resistant penicillin-binding proteins</w:t>
            </w:r>
          </w:p>
        </w:tc>
        <w:tc>
          <w:tcPr>
            <w:tcW w:w="1380" w:type="dxa"/>
            <w:noWrap/>
            <w:hideMark/>
          </w:tcPr>
          <w:p w14:paraId="2CD84EC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6B7B21" w:rsidRPr="00437075" w14:paraId="297DB9DF" w14:textId="77777777" w:rsidTr="005700AE">
        <w:trPr>
          <w:trHeight w:val="269"/>
        </w:trPr>
        <w:tc>
          <w:tcPr>
            <w:tcW w:w="1952" w:type="dxa"/>
            <w:noWrap/>
            <w:hideMark/>
          </w:tcPr>
          <w:p w14:paraId="4C90260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Diaminopyrimidine</w:t>
            </w:r>
          </w:p>
        </w:tc>
        <w:tc>
          <w:tcPr>
            <w:tcW w:w="6558" w:type="dxa"/>
            <w:noWrap/>
            <w:hideMark/>
          </w:tcPr>
          <w:p w14:paraId="51105FD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rimethoprim resistant dihydrofolate reductase 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dfr</w:t>
            </w:r>
            <w:proofErr w:type="spellEnd"/>
          </w:p>
        </w:tc>
        <w:tc>
          <w:tcPr>
            <w:tcW w:w="1380" w:type="dxa"/>
            <w:noWrap/>
            <w:hideMark/>
          </w:tcPr>
          <w:p w14:paraId="7C38C8D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</w:tr>
      <w:tr w:rsidR="006B7B21" w:rsidRPr="00437075" w14:paraId="7D01444D" w14:textId="77777777" w:rsidTr="005700AE">
        <w:trPr>
          <w:trHeight w:val="269"/>
        </w:trPr>
        <w:tc>
          <w:tcPr>
            <w:tcW w:w="1952" w:type="dxa"/>
            <w:noWrap/>
            <w:hideMark/>
          </w:tcPr>
          <w:p w14:paraId="57506AD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Fluoroquinolone</w:t>
            </w:r>
          </w:p>
        </w:tc>
        <w:tc>
          <w:tcPr>
            <w:tcW w:w="6558" w:type="dxa"/>
            <w:noWrap/>
            <w:hideMark/>
          </w:tcPr>
          <w:p w14:paraId="43208BB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quinolone resistance protein (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qnr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529D70E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95</w:t>
            </w:r>
          </w:p>
        </w:tc>
      </w:tr>
      <w:tr w:rsidR="006B7B21" w:rsidRPr="00437075" w14:paraId="7A2BC38E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34A63DE0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Fosfomycin</w:t>
            </w:r>
          </w:p>
        </w:tc>
        <w:tc>
          <w:tcPr>
            <w:tcW w:w="6558" w:type="dxa"/>
            <w:noWrap/>
            <w:hideMark/>
          </w:tcPr>
          <w:p w14:paraId="68A0969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murA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ransferase</w:t>
            </w:r>
          </w:p>
        </w:tc>
        <w:tc>
          <w:tcPr>
            <w:tcW w:w="1380" w:type="dxa"/>
            <w:noWrap/>
            <w:hideMark/>
          </w:tcPr>
          <w:p w14:paraId="73BECF8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04AED087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7BFA1F3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458D3C5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Fom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hosphotransferase family</w:t>
            </w:r>
          </w:p>
        </w:tc>
        <w:tc>
          <w:tcPr>
            <w:tcW w:w="1380" w:type="dxa"/>
            <w:noWrap/>
            <w:hideMark/>
          </w:tcPr>
          <w:p w14:paraId="565136C4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7B21" w:rsidRPr="00437075" w14:paraId="79CE1A93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41827DE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4625870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fosfomycin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nactivation enzyme</w:t>
            </w:r>
          </w:p>
        </w:tc>
        <w:tc>
          <w:tcPr>
            <w:tcW w:w="1380" w:type="dxa"/>
            <w:noWrap/>
            <w:hideMark/>
          </w:tcPr>
          <w:p w14:paraId="28B9C52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</w:tr>
      <w:tr w:rsidR="006B7B21" w:rsidRPr="00437075" w14:paraId="23FB7BB2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72DE615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5848AAF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fosC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hosphotransferase family</w:t>
            </w:r>
          </w:p>
        </w:tc>
        <w:tc>
          <w:tcPr>
            <w:tcW w:w="1380" w:type="dxa"/>
            <w:noWrap/>
            <w:hideMark/>
          </w:tcPr>
          <w:p w14:paraId="76D351F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7B21" w:rsidRPr="00437075" w14:paraId="5873DB7F" w14:textId="77777777" w:rsidTr="005700AE">
        <w:trPr>
          <w:trHeight w:val="269"/>
        </w:trPr>
        <w:tc>
          <w:tcPr>
            <w:tcW w:w="1952" w:type="dxa"/>
            <w:noWrap/>
            <w:hideMark/>
          </w:tcPr>
          <w:p w14:paraId="01C519E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Fusidic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558" w:type="dxa"/>
            <w:noWrap/>
            <w:hideMark/>
          </w:tcPr>
          <w:p w14:paraId="01809722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fusidic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 inactivation enzyme</w:t>
            </w:r>
          </w:p>
        </w:tc>
        <w:tc>
          <w:tcPr>
            <w:tcW w:w="1380" w:type="dxa"/>
            <w:noWrap/>
            <w:hideMark/>
          </w:tcPr>
          <w:p w14:paraId="3D32946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6B7B21" w:rsidRPr="00437075" w14:paraId="6EDB86C9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6FB88B0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Glycopeptide</w:t>
            </w:r>
            <w:proofErr w:type="spellEnd"/>
          </w:p>
        </w:tc>
        <w:tc>
          <w:tcPr>
            <w:tcW w:w="6558" w:type="dxa"/>
            <w:noWrap/>
            <w:hideMark/>
          </w:tcPr>
          <w:p w14:paraId="15BB4B7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Bleomycin resistant protein</w:t>
            </w:r>
          </w:p>
        </w:tc>
        <w:tc>
          <w:tcPr>
            <w:tcW w:w="1380" w:type="dxa"/>
            <w:noWrap/>
            <w:hideMark/>
          </w:tcPr>
          <w:p w14:paraId="4D4BC54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7E5378CD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76CEB8F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739BB85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ne(s) or protein(s) associated with a 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glycopeptide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esistance cluster</w:t>
            </w:r>
          </w:p>
        </w:tc>
        <w:tc>
          <w:tcPr>
            <w:tcW w:w="1380" w:type="dxa"/>
            <w:noWrap/>
            <w:hideMark/>
          </w:tcPr>
          <w:p w14:paraId="37FCF51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6B7B21" w:rsidRPr="00437075" w14:paraId="474F1346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634E3D9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LMS</w:t>
            </w:r>
          </w:p>
        </w:tc>
        <w:tc>
          <w:tcPr>
            <w:tcW w:w="6558" w:type="dxa"/>
            <w:noWrap/>
            <w:hideMark/>
          </w:tcPr>
          <w:p w14:paraId="4B9CCF7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Cfr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3S ribosomal RNA methyltransferase</w:t>
            </w:r>
          </w:p>
        </w:tc>
        <w:tc>
          <w:tcPr>
            <w:tcW w:w="1380" w:type="dxa"/>
            <w:noWrap/>
            <w:hideMark/>
          </w:tcPr>
          <w:p w14:paraId="59D1239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6B7B21" w:rsidRPr="00437075" w14:paraId="7124EF5A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3FA33FD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74D50C0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Erm 23S ribosomal RNA methyltransferase</w:t>
            </w:r>
          </w:p>
        </w:tc>
        <w:tc>
          <w:tcPr>
            <w:tcW w:w="1380" w:type="dxa"/>
            <w:noWrap/>
            <w:hideMark/>
          </w:tcPr>
          <w:p w14:paraId="2C3B11C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6B7B21" w:rsidRPr="00437075" w14:paraId="342345F9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30FF528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Lincosamide</w:t>
            </w:r>
            <w:proofErr w:type="spellEnd"/>
          </w:p>
        </w:tc>
        <w:tc>
          <w:tcPr>
            <w:tcW w:w="6558" w:type="dxa"/>
            <w:noWrap/>
            <w:hideMark/>
          </w:tcPr>
          <w:p w14:paraId="4E0D97D9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lincosamide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nucleotidyltransferase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LNU)</w:t>
            </w:r>
          </w:p>
        </w:tc>
        <w:tc>
          <w:tcPr>
            <w:tcW w:w="1380" w:type="dxa"/>
            <w:noWrap/>
            <w:hideMark/>
          </w:tcPr>
          <w:p w14:paraId="7A87505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6B7B21" w:rsidRPr="00437075" w14:paraId="2E242A18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484025D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5FF98944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LlmA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3S ribosomal RNA methyltransferase</w:t>
            </w:r>
          </w:p>
        </w:tc>
        <w:tc>
          <w:tcPr>
            <w:tcW w:w="1380" w:type="dxa"/>
            <w:noWrap/>
            <w:hideMark/>
          </w:tcPr>
          <w:p w14:paraId="0313EAD2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4E6F4B11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3C6FB037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Macrolide</w:t>
            </w:r>
          </w:p>
        </w:tc>
        <w:tc>
          <w:tcPr>
            <w:tcW w:w="6558" w:type="dxa"/>
            <w:noWrap/>
            <w:hideMark/>
          </w:tcPr>
          <w:p w14:paraId="23C8022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macrolide inactivation enzyme</w:t>
            </w:r>
          </w:p>
        </w:tc>
        <w:tc>
          <w:tcPr>
            <w:tcW w:w="1380" w:type="dxa"/>
            <w:noWrap/>
            <w:hideMark/>
          </w:tcPr>
          <w:p w14:paraId="4B065ECA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6B7B21" w:rsidRPr="00437075" w14:paraId="0EA7602B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1E9FA34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6D483F19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non-erm 23S ribosomal RNA methyltransferase (G748)</w:t>
            </w:r>
          </w:p>
        </w:tc>
        <w:tc>
          <w:tcPr>
            <w:tcW w:w="1380" w:type="dxa"/>
            <w:noWrap/>
            <w:hideMark/>
          </w:tcPr>
          <w:p w14:paraId="07A98D8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6B7B21" w:rsidRPr="00437075" w14:paraId="15CE183E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4621093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7C6B7AA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gimA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amily macrolide glycosyltransferase</w:t>
            </w:r>
          </w:p>
        </w:tc>
        <w:tc>
          <w:tcPr>
            <w:tcW w:w="1380" w:type="dxa"/>
            <w:noWrap/>
            <w:hideMark/>
          </w:tcPr>
          <w:p w14:paraId="424CC27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79167639" w14:textId="77777777" w:rsidTr="005700AE">
        <w:trPr>
          <w:trHeight w:val="269"/>
        </w:trPr>
        <w:tc>
          <w:tcPr>
            <w:tcW w:w="1952" w:type="dxa"/>
            <w:noWrap/>
            <w:hideMark/>
          </w:tcPr>
          <w:p w14:paraId="1E84CC6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Mupirocin</w:t>
            </w:r>
          </w:p>
        </w:tc>
        <w:tc>
          <w:tcPr>
            <w:tcW w:w="6558" w:type="dxa"/>
            <w:noWrap/>
            <w:hideMark/>
          </w:tcPr>
          <w:p w14:paraId="67A26900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ileS</w:t>
            </w:r>
            <w:proofErr w:type="spellEnd"/>
          </w:p>
        </w:tc>
        <w:tc>
          <w:tcPr>
            <w:tcW w:w="1380" w:type="dxa"/>
            <w:noWrap/>
            <w:hideMark/>
          </w:tcPr>
          <w:p w14:paraId="5CA3202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6B7B21" w:rsidRPr="00437075" w14:paraId="56DBC711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6DC2700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Nucleoside</w:t>
            </w:r>
          </w:p>
        </w:tc>
        <w:tc>
          <w:tcPr>
            <w:tcW w:w="6558" w:type="dxa"/>
            <w:noWrap/>
            <w:hideMark/>
          </w:tcPr>
          <w:p w14:paraId="5750982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streptothricin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etyltransferase (SAT)</w:t>
            </w:r>
          </w:p>
        </w:tc>
        <w:tc>
          <w:tcPr>
            <w:tcW w:w="1380" w:type="dxa"/>
            <w:noWrap/>
            <w:hideMark/>
          </w:tcPr>
          <w:p w14:paraId="49EAFC3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6B7B21" w:rsidRPr="00437075" w14:paraId="38239E6E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4870AA4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254103C4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tunicamycin resistance protein</w:t>
            </w:r>
          </w:p>
        </w:tc>
        <w:tc>
          <w:tcPr>
            <w:tcW w:w="1380" w:type="dxa"/>
            <w:noWrap/>
            <w:hideMark/>
          </w:tcPr>
          <w:p w14:paraId="4A3A42D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544C23A7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4981B7C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Peptide</w:t>
            </w:r>
          </w:p>
        </w:tc>
        <w:tc>
          <w:tcPr>
            <w:tcW w:w="6558" w:type="dxa"/>
            <w:noWrap/>
            <w:hideMark/>
          </w:tcPr>
          <w:p w14:paraId="10734022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undecaprenyl pyrophosphate related proteins</w:t>
            </w:r>
          </w:p>
        </w:tc>
        <w:tc>
          <w:tcPr>
            <w:tcW w:w="1380" w:type="dxa"/>
            <w:noWrap/>
            <w:hideMark/>
          </w:tcPr>
          <w:p w14:paraId="307003B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7B21" w:rsidRPr="00437075" w14:paraId="50BA5E60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0800AE24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1D2540D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efensin resistant 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mprF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0" w:type="dxa"/>
            <w:noWrap/>
            <w:hideMark/>
          </w:tcPr>
          <w:p w14:paraId="393566E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6B7B21" w:rsidRPr="00437075" w14:paraId="503BB7D9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18C35F4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1A2A9E1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Bah amidohydrolase</w:t>
            </w:r>
          </w:p>
        </w:tc>
        <w:tc>
          <w:tcPr>
            <w:tcW w:w="1380" w:type="dxa"/>
            <w:noWrap/>
            <w:hideMark/>
          </w:tcPr>
          <w:p w14:paraId="7000229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61B54D5C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1E08D447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53C47677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Edeine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etyltransferase</w:t>
            </w:r>
          </w:p>
        </w:tc>
        <w:tc>
          <w:tcPr>
            <w:tcW w:w="1380" w:type="dxa"/>
            <w:noWrap/>
            <w:hideMark/>
          </w:tcPr>
          <w:p w14:paraId="3301A8C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516D7A20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0365A58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6D8CF7F9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non-erm 23S ribosomal RNA methyltransferase (A1067)</w:t>
            </w:r>
          </w:p>
        </w:tc>
        <w:tc>
          <w:tcPr>
            <w:tcW w:w="1380" w:type="dxa"/>
            <w:noWrap/>
            <w:hideMark/>
          </w:tcPr>
          <w:p w14:paraId="5411FEE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3B3A259B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6FF3080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5987A552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viomycin phosphotransferase</w:t>
            </w:r>
          </w:p>
        </w:tc>
        <w:tc>
          <w:tcPr>
            <w:tcW w:w="1380" w:type="dxa"/>
            <w:noWrap/>
            <w:hideMark/>
          </w:tcPr>
          <w:p w14:paraId="43DE1E3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62AABE14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40C18E4A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Phenicol</w:t>
            </w:r>
          </w:p>
        </w:tc>
        <w:tc>
          <w:tcPr>
            <w:tcW w:w="6558" w:type="dxa"/>
            <w:noWrap/>
            <w:hideMark/>
          </w:tcPr>
          <w:p w14:paraId="5C7C84B3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chloramphenicol acetyltransferase (CAT)</w:t>
            </w:r>
          </w:p>
        </w:tc>
        <w:tc>
          <w:tcPr>
            <w:tcW w:w="1380" w:type="dxa"/>
            <w:noWrap/>
            <w:hideMark/>
          </w:tcPr>
          <w:p w14:paraId="2FFB9C5F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6B7B21" w:rsidRPr="00437075" w14:paraId="505F3C24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4B4AEFB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14DC03C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chloramphenicol phosphotransferase</w:t>
            </w:r>
          </w:p>
        </w:tc>
        <w:tc>
          <w:tcPr>
            <w:tcW w:w="1380" w:type="dxa"/>
            <w:noWrap/>
            <w:hideMark/>
          </w:tcPr>
          <w:p w14:paraId="57897BC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1A05C48D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709314A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Polymyxin</w:t>
            </w:r>
          </w:p>
        </w:tc>
        <w:tc>
          <w:tcPr>
            <w:tcW w:w="6558" w:type="dxa"/>
            <w:noWrap/>
            <w:hideMark/>
          </w:tcPr>
          <w:p w14:paraId="558C5A3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phosphoethanolamine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ransferase conferring colistin resistance</w:t>
            </w:r>
          </w:p>
        </w:tc>
        <w:tc>
          <w:tcPr>
            <w:tcW w:w="1380" w:type="dxa"/>
            <w:noWrap/>
            <w:hideMark/>
          </w:tcPr>
          <w:p w14:paraId="046E642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</w:tr>
      <w:tr w:rsidR="006B7B21" w:rsidRPr="00437075" w14:paraId="2CD467C3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6A52238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6C299E6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lipid A phosphatase</w:t>
            </w:r>
          </w:p>
        </w:tc>
        <w:tc>
          <w:tcPr>
            <w:tcW w:w="1380" w:type="dxa"/>
            <w:noWrap/>
            <w:hideMark/>
          </w:tcPr>
          <w:p w14:paraId="13AE9D47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6669AACC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6B9D7BC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Rifamycin</w:t>
            </w:r>
          </w:p>
        </w:tc>
        <w:tc>
          <w:tcPr>
            <w:tcW w:w="6558" w:type="dxa"/>
            <w:noWrap/>
            <w:hideMark/>
          </w:tcPr>
          <w:p w14:paraId="13A3711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rifampin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nactivation enzyme</w:t>
            </w:r>
          </w:p>
        </w:tc>
        <w:tc>
          <w:tcPr>
            <w:tcW w:w="1380" w:type="dxa"/>
            <w:noWrap/>
            <w:hideMark/>
          </w:tcPr>
          <w:p w14:paraId="0037594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</w:tr>
      <w:tr w:rsidR="006B7B21" w:rsidRPr="00437075" w14:paraId="2557B942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7ECA4D6B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3208ED0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rifamycin-resistant beta-subunit of RNA polymerase (</w:t>
            </w: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rpoB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1B79A91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0F484697" w14:textId="77777777" w:rsidTr="005700AE">
        <w:trPr>
          <w:trHeight w:val="269"/>
        </w:trPr>
        <w:tc>
          <w:tcPr>
            <w:tcW w:w="1952" w:type="dxa"/>
            <w:vMerge/>
            <w:hideMark/>
          </w:tcPr>
          <w:p w14:paraId="316AE8C7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noWrap/>
            <w:hideMark/>
          </w:tcPr>
          <w:p w14:paraId="6D70DEED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rifampin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-resistant RNA polymerase-binding protein</w:t>
            </w:r>
          </w:p>
        </w:tc>
        <w:tc>
          <w:tcPr>
            <w:tcW w:w="1380" w:type="dxa"/>
            <w:noWrap/>
            <w:hideMark/>
          </w:tcPr>
          <w:p w14:paraId="1E2512A0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7B21" w:rsidRPr="00437075" w14:paraId="0690EB3A" w14:textId="77777777" w:rsidTr="005700AE">
        <w:trPr>
          <w:trHeight w:val="269"/>
        </w:trPr>
        <w:tc>
          <w:tcPr>
            <w:tcW w:w="1952" w:type="dxa"/>
            <w:noWrap/>
            <w:hideMark/>
          </w:tcPr>
          <w:p w14:paraId="62C8C6C0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Streptogramin</w:t>
            </w:r>
          </w:p>
        </w:tc>
        <w:tc>
          <w:tcPr>
            <w:tcW w:w="6558" w:type="dxa"/>
            <w:noWrap/>
            <w:hideMark/>
          </w:tcPr>
          <w:p w14:paraId="4B7DA0EC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streptogramin inactivation enzyme</w:t>
            </w:r>
          </w:p>
        </w:tc>
        <w:tc>
          <w:tcPr>
            <w:tcW w:w="1380" w:type="dxa"/>
            <w:noWrap/>
            <w:hideMark/>
          </w:tcPr>
          <w:p w14:paraId="2D934A2A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</w:tr>
      <w:tr w:rsidR="006B7B21" w:rsidRPr="00437075" w14:paraId="7C7D3F57" w14:textId="77777777" w:rsidTr="005700AE">
        <w:trPr>
          <w:trHeight w:val="269"/>
        </w:trPr>
        <w:tc>
          <w:tcPr>
            <w:tcW w:w="1952" w:type="dxa"/>
            <w:noWrap/>
            <w:hideMark/>
          </w:tcPr>
          <w:p w14:paraId="009CCBD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Sulfonamide</w:t>
            </w:r>
            <w:proofErr w:type="spellEnd"/>
          </w:p>
        </w:tc>
        <w:tc>
          <w:tcPr>
            <w:tcW w:w="6558" w:type="dxa"/>
            <w:noWrap/>
            <w:hideMark/>
          </w:tcPr>
          <w:p w14:paraId="1A45B52E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sulfonamide</w:t>
            </w:r>
            <w:proofErr w:type="spellEnd"/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esistant dihydropteroate synthase</w:t>
            </w:r>
          </w:p>
        </w:tc>
        <w:tc>
          <w:tcPr>
            <w:tcW w:w="1380" w:type="dxa"/>
            <w:noWrap/>
            <w:hideMark/>
          </w:tcPr>
          <w:p w14:paraId="7F445BA8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6B7B21" w:rsidRPr="00437075" w14:paraId="319D4B90" w14:textId="77777777" w:rsidTr="005700AE">
        <w:trPr>
          <w:trHeight w:val="269"/>
        </w:trPr>
        <w:tc>
          <w:tcPr>
            <w:tcW w:w="1952" w:type="dxa"/>
            <w:vMerge w:val="restart"/>
            <w:noWrap/>
            <w:hideMark/>
          </w:tcPr>
          <w:p w14:paraId="6BF3E63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Tetracycline</w:t>
            </w:r>
          </w:p>
        </w:tc>
        <w:tc>
          <w:tcPr>
            <w:tcW w:w="6558" w:type="dxa"/>
            <w:noWrap/>
            <w:hideMark/>
          </w:tcPr>
          <w:p w14:paraId="06D39E55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tetracycline-resistant ribosomal protection protein</w:t>
            </w:r>
          </w:p>
        </w:tc>
        <w:tc>
          <w:tcPr>
            <w:tcW w:w="1380" w:type="dxa"/>
            <w:noWrap/>
            <w:hideMark/>
          </w:tcPr>
          <w:p w14:paraId="7F6DC7F7" w14:textId="77777777" w:rsidR="006B7B21" w:rsidRPr="00437075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</w:tr>
      <w:tr w:rsidR="006B7B21" w:rsidRPr="00A51EC2" w14:paraId="063C6D5D" w14:textId="77777777" w:rsidTr="005700AE">
        <w:trPr>
          <w:trHeight w:val="269"/>
        </w:trPr>
        <w:tc>
          <w:tcPr>
            <w:tcW w:w="1952" w:type="dxa"/>
            <w:vMerge/>
            <w:tcBorders>
              <w:bottom w:val="single" w:sz="4" w:space="0" w:color="auto"/>
            </w:tcBorders>
            <w:hideMark/>
          </w:tcPr>
          <w:p w14:paraId="7A689E76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58" w:type="dxa"/>
            <w:tcBorders>
              <w:bottom w:val="single" w:sz="4" w:space="0" w:color="auto"/>
            </w:tcBorders>
            <w:noWrap/>
            <w:hideMark/>
          </w:tcPr>
          <w:p w14:paraId="1A941C31" w14:textId="77777777" w:rsidR="006B7B21" w:rsidRPr="00437075" w:rsidRDefault="006B7B21" w:rsidP="005700A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tetracycline inactivation enzyme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3F0A3913" w14:textId="77777777" w:rsidR="006B7B21" w:rsidRPr="00A51EC2" w:rsidRDefault="006B7B21" w:rsidP="005700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7075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</w:tbl>
    <w:p w14:paraId="573C4BFF" w14:textId="77777777" w:rsidR="00326895" w:rsidRPr="00ED250B" w:rsidRDefault="00326895" w:rsidP="006B7B2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326895" w:rsidRPr="00ED25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7B1E3" w14:textId="77777777" w:rsidR="004E7EAF" w:rsidRDefault="004E7EAF" w:rsidP="00BF7583">
      <w:pPr>
        <w:spacing w:after="0" w:line="240" w:lineRule="auto"/>
      </w:pPr>
      <w:r>
        <w:separator/>
      </w:r>
    </w:p>
  </w:endnote>
  <w:endnote w:type="continuationSeparator" w:id="0">
    <w:p w14:paraId="32C854DA" w14:textId="77777777" w:rsidR="004E7EAF" w:rsidRDefault="004E7EAF" w:rsidP="00BF7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57AEE" w14:textId="77777777" w:rsidR="004E7EAF" w:rsidRDefault="004E7EAF" w:rsidP="00BF7583">
      <w:pPr>
        <w:spacing w:after="0" w:line="240" w:lineRule="auto"/>
      </w:pPr>
      <w:r>
        <w:separator/>
      </w:r>
    </w:p>
  </w:footnote>
  <w:footnote w:type="continuationSeparator" w:id="0">
    <w:p w14:paraId="245DDA6C" w14:textId="77777777" w:rsidR="004E7EAF" w:rsidRDefault="004E7EAF" w:rsidP="00BF75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E2F21"/>
    <w:multiLevelType w:val="hybridMultilevel"/>
    <w:tmpl w:val="F55EA270"/>
    <w:lvl w:ilvl="0" w:tplc="4A26EC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50B"/>
    <w:rsid w:val="00093D40"/>
    <w:rsid w:val="000E7345"/>
    <w:rsid w:val="00144ECD"/>
    <w:rsid w:val="001D0A29"/>
    <w:rsid w:val="002A3819"/>
    <w:rsid w:val="002D0517"/>
    <w:rsid w:val="00326895"/>
    <w:rsid w:val="00387871"/>
    <w:rsid w:val="003A5417"/>
    <w:rsid w:val="003F70A5"/>
    <w:rsid w:val="00437075"/>
    <w:rsid w:val="00486ACA"/>
    <w:rsid w:val="004903DD"/>
    <w:rsid w:val="004E7EAF"/>
    <w:rsid w:val="00523F15"/>
    <w:rsid w:val="00560DB3"/>
    <w:rsid w:val="005700AE"/>
    <w:rsid w:val="005B58D5"/>
    <w:rsid w:val="00610E7A"/>
    <w:rsid w:val="006B7B21"/>
    <w:rsid w:val="006C7A97"/>
    <w:rsid w:val="006E4C31"/>
    <w:rsid w:val="006F652F"/>
    <w:rsid w:val="00720DC8"/>
    <w:rsid w:val="007E1A4D"/>
    <w:rsid w:val="0084042F"/>
    <w:rsid w:val="00A24520"/>
    <w:rsid w:val="00A93327"/>
    <w:rsid w:val="00BE76FB"/>
    <w:rsid w:val="00BF7583"/>
    <w:rsid w:val="00C25A83"/>
    <w:rsid w:val="00C76F18"/>
    <w:rsid w:val="00D66C45"/>
    <w:rsid w:val="00E8476D"/>
    <w:rsid w:val="00EC5B52"/>
    <w:rsid w:val="00ED250B"/>
    <w:rsid w:val="00F954CF"/>
    <w:rsid w:val="00FA030E"/>
    <w:rsid w:val="00FF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B86AA"/>
  <w15:chartTrackingRefBased/>
  <w15:docId w15:val="{F3F8ED52-748F-4C13-B4D9-2DAB1387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50B"/>
    <w:pPr>
      <w:widowControl w:val="0"/>
      <w:wordWrap w:val="0"/>
      <w:autoSpaceDE w:val="0"/>
      <w:autoSpaceDN w:val="0"/>
      <w:spacing w:line="48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250B"/>
    <w:pPr>
      <w:spacing w:line="259" w:lineRule="auto"/>
      <w:ind w:leftChars="400" w:left="800"/>
    </w:pPr>
  </w:style>
  <w:style w:type="table" w:styleId="a4">
    <w:name w:val="Table Grid"/>
    <w:basedOn w:val="a1"/>
    <w:uiPriority w:val="39"/>
    <w:rsid w:val="00ED2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BF75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F7583"/>
    <w:rPr>
      <w:lang w:val="en-GB"/>
    </w:rPr>
  </w:style>
  <w:style w:type="paragraph" w:styleId="a6">
    <w:name w:val="footer"/>
    <w:basedOn w:val="a"/>
    <w:link w:val="Char0"/>
    <w:uiPriority w:val="99"/>
    <w:unhideWhenUsed/>
    <w:rsid w:val="00BF75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F7583"/>
    <w:rPr>
      <w:lang w:val="en-GB"/>
    </w:rPr>
  </w:style>
  <w:style w:type="character" w:styleId="a7">
    <w:name w:val="Hyperlink"/>
    <w:basedOn w:val="a0"/>
    <w:uiPriority w:val="99"/>
    <w:unhideWhenUsed/>
    <w:rsid w:val="00FF5FF3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610E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10E7A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784C9-0A45-46B6-BD51-DAAE63A82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57</Words>
  <Characters>7168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un Kim</dc:creator>
  <cp:keywords/>
  <dc:description/>
  <cp:lastModifiedBy>KIMJIEUN</cp:lastModifiedBy>
  <cp:revision>2</cp:revision>
  <dcterms:created xsi:type="dcterms:W3CDTF">2020-07-26T23:43:00Z</dcterms:created>
  <dcterms:modified xsi:type="dcterms:W3CDTF">2020-07-26T23:43:00Z</dcterms:modified>
</cp:coreProperties>
</file>